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C7545" w14:textId="77777777" w:rsidR="0068342C" w:rsidRPr="00055869" w:rsidRDefault="0068342C" w:rsidP="00D702A6">
      <w:pPr>
        <w:jc w:val="center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14:paraId="7617C0FE" w14:textId="549F21E5" w:rsidR="00484964" w:rsidRPr="00055869" w:rsidRDefault="00484964" w:rsidP="00484964">
      <w:pPr>
        <w:rPr>
          <w:rFonts w:ascii="Times New Roman" w:hAnsi="Times New Roman"/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1</w:t>
      </w:r>
      <w:r w:rsidRPr="00F711A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055869">
        <w:rPr>
          <w:rFonts w:ascii="Times New Roman" w:hAnsi="Times New Roman"/>
          <w:sz w:val="20"/>
          <w:szCs w:val="20"/>
        </w:rPr>
        <w:t>The seven land cover classes (referred to as habitat) for which the proportion of use was calculated for each individual grizzly bear (</w:t>
      </w:r>
      <w:r w:rsidRPr="00055869">
        <w:rPr>
          <w:rFonts w:ascii="Times New Roman" w:hAnsi="Times New Roman"/>
          <w:i/>
          <w:sz w:val="20"/>
          <w:szCs w:val="20"/>
        </w:rPr>
        <w:t>Ursus arctos</w:t>
      </w:r>
      <w:r w:rsidRPr="00055869">
        <w:rPr>
          <w:rFonts w:ascii="Times New Roman" w:hAnsi="Times New Roman"/>
          <w:sz w:val="20"/>
          <w:szCs w:val="20"/>
        </w:rPr>
        <w:t>).</w:t>
      </w:r>
    </w:p>
    <w:p w14:paraId="0853D5CD" w14:textId="77777777" w:rsidR="00484964" w:rsidRPr="00055869" w:rsidRDefault="00484964" w:rsidP="00484964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219" w:type="dxa"/>
        <w:tblLayout w:type="fixed"/>
        <w:tblLook w:val="0000" w:firstRow="0" w:lastRow="0" w:firstColumn="0" w:lastColumn="0" w:noHBand="0" w:noVBand="0"/>
      </w:tblPr>
      <w:tblGrid>
        <w:gridCol w:w="1873"/>
        <w:gridCol w:w="2346"/>
      </w:tblGrid>
      <w:tr w:rsidR="00484964" w:rsidRPr="005F2B20" w14:paraId="4DF4B029" w14:textId="77777777" w:rsidTr="00735123">
        <w:trPr>
          <w:trHeight w:val="300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DC0F7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06CA4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84964" w:rsidRPr="005F2B20" w14:paraId="505554F0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6F3E7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bitat variabl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CB0B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484964" w:rsidRPr="005F2B20" w14:paraId="7CCDE586" w14:textId="77777777" w:rsidTr="00735123">
        <w:trPr>
          <w:trHeight w:val="300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A86369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wettree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FAA662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wetland treed</w:t>
            </w:r>
          </w:p>
        </w:tc>
      </w:tr>
      <w:tr w:rsidR="00484964" w:rsidRPr="005F2B20" w14:paraId="4EF9E8B1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437D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regencut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C4FD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regenerating cutblocks</w:t>
            </w:r>
          </w:p>
        </w:tc>
      </w:tr>
      <w:tr w:rsidR="00484964" w:rsidRPr="005F2B20" w14:paraId="05631608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A36B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26E5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shrubs</w:t>
            </w:r>
          </w:p>
        </w:tc>
      </w:tr>
      <w:tr w:rsidR="00484964" w:rsidRPr="005F2B20" w14:paraId="619F973A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0E787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wetherb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0FD7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wetland herbaceous</w:t>
            </w:r>
          </w:p>
        </w:tc>
      </w:tr>
      <w:tr w:rsidR="00484964" w:rsidRPr="005F2B20" w14:paraId="6E5A55CD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6A08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upherb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8634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upland herbaceous</w:t>
            </w:r>
          </w:p>
        </w:tc>
      </w:tr>
      <w:tr w:rsidR="00484964" w:rsidRPr="005F2B20" w14:paraId="09EFA971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right w:val="nil"/>
            </w:tcBorders>
            <w:vAlign w:val="bottom"/>
          </w:tcPr>
          <w:p w14:paraId="1A9A7C4E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nonveg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vAlign w:val="bottom"/>
          </w:tcPr>
          <w:p w14:paraId="339F864B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barren landcover</w:t>
            </w:r>
          </w:p>
        </w:tc>
      </w:tr>
      <w:tr w:rsidR="00484964" w:rsidRPr="005F2B20" w14:paraId="11F7AA36" w14:textId="77777777" w:rsidTr="00735123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3FE63" w14:textId="77777777" w:rsidR="00484964" w:rsidRPr="005F2B20" w:rsidRDefault="00484964" w:rsidP="007351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upforest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2E77E" w14:textId="77777777" w:rsidR="00484964" w:rsidRPr="005F2B20" w:rsidRDefault="00484964" w:rsidP="0073512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sz w:val="20"/>
                <w:szCs w:val="20"/>
                <w:lang w:val="en-US"/>
              </w:rPr>
              <w:t>upland forest</w:t>
            </w:r>
          </w:p>
        </w:tc>
      </w:tr>
    </w:tbl>
    <w:p w14:paraId="66A22950" w14:textId="22CF6CCE" w:rsidR="00484964" w:rsidRDefault="00735123" w:rsidP="00471E4E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textWrapping" w:clear="all"/>
      </w:r>
    </w:p>
    <w:p w14:paraId="7045AD25" w14:textId="77777777" w:rsidR="00484964" w:rsidRDefault="00484964" w:rsidP="00484964">
      <w:pPr>
        <w:rPr>
          <w:rFonts w:ascii="Times New Roman" w:hAnsi="Times New Roman"/>
          <w:b/>
          <w:sz w:val="20"/>
          <w:szCs w:val="20"/>
        </w:rPr>
      </w:pPr>
    </w:p>
    <w:p w14:paraId="7B0511FC" w14:textId="55F3425C" w:rsidR="00484964" w:rsidRPr="00055869" w:rsidRDefault="00484964" w:rsidP="00484964">
      <w:pPr>
        <w:rPr>
          <w:rFonts w:ascii="Times New Roman" w:hAnsi="Times New Roman"/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. </w:t>
      </w:r>
      <w:r w:rsidRPr="00055869">
        <w:rPr>
          <w:rFonts w:ascii="Times New Roman" w:hAnsi="Times New Roman"/>
          <w:sz w:val="20"/>
          <w:szCs w:val="20"/>
        </w:rPr>
        <w:t>Candidate models fit to the three condition metrics (mass, length and body condition).</w:t>
      </w:r>
    </w:p>
    <w:p w14:paraId="0C8FE7E9" w14:textId="77777777" w:rsidR="00484964" w:rsidRPr="00055869" w:rsidRDefault="00484964" w:rsidP="00484964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839"/>
        <w:gridCol w:w="6215"/>
        <w:gridCol w:w="3944"/>
      </w:tblGrid>
      <w:tr w:rsidR="00484964" w:rsidRPr="005F2B20" w14:paraId="38DE261D" w14:textId="77777777" w:rsidTr="00484964"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7C096C3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6215" w:type="dxa"/>
            <w:tcBorders>
              <w:top w:val="single" w:sz="4" w:space="0" w:color="auto"/>
              <w:bottom w:val="single" w:sz="4" w:space="0" w:color="auto"/>
            </w:tcBorders>
          </w:tcPr>
          <w:p w14:paraId="02646466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Covariates with fixed slopes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14:paraId="606C6150" w14:textId="5A98038D" w:rsidR="00484964" w:rsidRPr="005F2B20" w:rsidRDefault="00484964" w:rsidP="00051086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 xml:space="preserve">Covariates with varying slopes by </w:t>
            </w:r>
            <w:r w:rsidR="00051086">
              <w:rPr>
                <w:rFonts w:ascii="Times New Roman" w:hAnsi="Times New Roman"/>
                <w:sz w:val="20"/>
                <w:szCs w:val="20"/>
              </w:rPr>
              <w:t>management unit</w:t>
            </w:r>
          </w:p>
        </w:tc>
      </w:tr>
      <w:tr w:rsidR="00484964" w:rsidRPr="005F2B20" w14:paraId="3F351C5A" w14:textId="77777777" w:rsidTr="00484964">
        <w:tc>
          <w:tcPr>
            <w:tcW w:w="839" w:type="dxa"/>
            <w:tcBorders>
              <w:top w:val="single" w:sz="4" w:space="0" w:color="auto"/>
            </w:tcBorders>
          </w:tcPr>
          <w:p w14:paraId="3D68EE2B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15" w:type="dxa"/>
            <w:tcBorders>
              <w:top w:val="single" w:sz="4" w:space="0" w:color="auto"/>
            </w:tcBorders>
          </w:tcPr>
          <w:p w14:paraId="7D85B3F8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 xml:space="preserve">Sex + age + latitude + capture season </w:t>
            </w:r>
          </w:p>
        </w:tc>
        <w:tc>
          <w:tcPr>
            <w:tcW w:w="3944" w:type="dxa"/>
            <w:tcBorders>
              <w:top w:val="single" w:sz="4" w:space="0" w:color="auto"/>
            </w:tcBorders>
          </w:tcPr>
          <w:p w14:paraId="0D5634D2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</w:tr>
      <w:tr w:rsidR="00484964" w:rsidRPr="005F2B20" w14:paraId="280E3F94" w14:textId="77777777" w:rsidTr="00484964">
        <w:tc>
          <w:tcPr>
            <w:tcW w:w="839" w:type="dxa"/>
          </w:tcPr>
          <w:p w14:paraId="738D8E25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14:paraId="18931F66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Sex + age + latitude + capture season + homozygosity</w:t>
            </w:r>
          </w:p>
        </w:tc>
        <w:tc>
          <w:tcPr>
            <w:tcW w:w="3944" w:type="dxa"/>
          </w:tcPr>
          <w:p w14:paraId="5F284C91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Intercept &amp; homozygosity</w:t>
            </w:r>
          </w:p>
        </w:tc>
      </w:tr>
      <w:tr w:rsidR="00484964" w:rsidRPr="005F2B20" w14:paraId="70381FA1" w14:textId="77777777" w:rsidTr="00484964">
        <w:tc>
          <w:tcPr>
            <w:tcW w:w="839" w:type="dxa"/>
          </w:tcPr>
          <w:p w14:paraId="45A9CFA1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14:paraId="1E8F3C8A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 xml:space="preserve">Sex + age + latitude + capture season + homozygosity + </w:t>
            </w:r>
            <w:r w:rsidRPr="005F2B20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 w:rsidRPr="005F2B20">
              <w:rPr>
                <w:rFonts w:ascii="Times New Roman" w:hAnsi="Times New Roman"/>
                <w:sz w:val="20"/>
                <w:szCs w:val="20"/>
              </w:rPr>
              <w:t xml:space="preserve"> clusters</w:t>
            </w:r>
          </w:p>
        </w:tc>
        <w:tc>
          <w:tcPr>
            <w:tcW w:w="3944" w:type="dxa"/>
          </w:tcPr>
          <w:p w14:paraId="781246EE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</w:tr>
      <w:tr w:rsidR="00484964" w:rsidRPr="005F2B20" w14:paraId="01017EB3" w14:textId="77777777" w:rsidTr="00484964">
        <w:tc>
          <w:tcPr>
            <w:tcW w:w="839" w:type="dxa"/>
            <w:tcBorders>
              <w:bottom w:val="single" w:sz="4" w:space="0" w:color="auto"/>
            </w:tcBorders>
          </w:tcPr>
          <w:p w14:paraId="34225767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15" w:type="dxa"/>
            <w:tcBorders>
              <w:bottom w:val="single" w:sz="4" w:space="0" w:color="auto"/>
            </w:tcBorders>
          </w:tcPr>
          <w:p w14:paraId="247FE442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>Sex + age + latitude + capture season + homozygosity + PC scores</w:t>
            </w: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14:paraId="596489A6" w14:textId="77777777" w:rsidR="00484964" w:rsidRPr="005F2B20" w:rsidRDefault="00484964" w:rsidP="00484964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</w:tr>
    </w:tbl>
    <w:p w14:paraId="2215531A" w14:textId="77777777" w:rsidR="00484964" w:rsidRDefault="00484964" w:rsidP="00484964">
      <w:pPr>
        <w:rPr>
          <w:rFonts w:ascii="Times New Roman" w:hAnsi="Times New Roman"/>
          <w:sz w:val="20"/>
          <w:szCs w:val="20"/>
        </w:rPr>
      </w:pPr>
    </w:p>
    <w:p w14:paraId="2721E41D" w14:textId="77777777" w:rsidR="00484964" w:rsidRPr="00055869" w:rsidRDefault="00484964" w:rsidP="00484964">
      <w:pPr>
        <w:rPr>
          <w:rFonts w:ascii="Times New Roman" w:hAnsi="Times New Roman"/>
          <w:sz w:val="20"/>
          <w:szCs w:val="20"/>
        </w:rPr>
      </w:pPr>
    </w:p>
    <w:p w14:paraId="0FF311F8" w14:textId="77777777" w:rsidR="00484964" w:rsidRDefault="00484964" w:rsidP="00471E4E">
      <w:pPr>
        <w:rPr>
          <w:rFonts w:ascii="Times New Roman" w:hAnsi="Times New Roman"/>
          <w:b/>
          <w:sz w:val="20"/>
          <w:szCs w:val="20"/>
        </w:rPr>
      </w:pPr>
    </w:p>
    <w:p w14:paraId="2C2BBE32" w14:textId="0A87C134" w:rsidR="0068342C" w:rsidRPr="00F711A8" w:rsidRDefault="00F711A8" w:rsidP="00471E4E">
      <w:pPr>
        <w:rPr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="00484964">
        <w:rPr>
          <w:rFonts w:ascii="Times New Roman" w:hAnsi="Times New Roman"/>
          <w:b/>
          <w:sz w:val="20"/>
          <w:szCs w:val="20"/>
        </w:rPr>
        <w:t>3</w:t>
      </w:r>
      <w:r w:rsidRPr="00F711A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="0068342C">
        <w:rPr>
          <w:rFonts w:ascii="Times New Roman" w:hAnsi="Times New Roman"/>
          <w:sz w:val="20"/>
          <w:szCs w:val="20"/>
        </w:rPr>
        <w:t xml:space="preserve"> </w:t>
      </w:r>
      <w:r w:rsidR="0068342C">
        <w:rPr>
          <w:sz w:val="20"/>
          <w:szCs w:val="20"/>
        </w:rPr>
        <w:t>Proportion of use for each</w:t>
      </w:r>
      <w:r w:rsidR="0068342C" w:rsidRPr="00055869">
        <w:rPr>
          <w:sz w:val="20"/>
          <w:szCs w:val="20"/>
        </w:rPr>
        <w:t xml:space="preserve"> </w:t>
      </w:r>
      <w:r w:rsidR="0068342C">
        <w:rPr>
          <w:sz w:val="20"/>
          <w:szCs w:val="20"/>
        </w:rPr>
        <w:t xml:space="preserve">habitat </w:t>
      </w:r>
      <w:r w:rsidR="0068342C" w:rsidRPr="00055869">
        <w:rPr>
          <w:sz w:val="20"/>
          <w:szCs w:val="20"/>
        </w:rPr>
        <w:t>variable</w:t>
      </w:r>
      <w:r w:rsidR="0068342C">
        <w:rPr>
          <w:sz w:val="20"/>
          <w:szCs w:val="20"/>
        </w:rPr>
        <w:t xml:space="preserve"> according to individual (</w:t>
      </w:r>
      <w:r w:rsidR="0068342C" w:rsidRPr="00055869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88). </w:t>
      </w:r>
      <w:r w:rsidR="0068342C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68342C">
        <w:rPr>
          <w:sz w:val="20"/>
          <w:szCs w:val="20"/>
        </w:rPr>
        <w:t xml:space="preserve">5 describes all the habitat variables. </w:t>
      </w:r>
      <w:r w:rsidR="00895671">
        <w:rPr>
          <w:sz w:val="20"/>
          <w:szCs w:val="20"/>
        </w:rPr>
        <w:t xml:space="preserve"> Note, these values have not been transformed.</w:t>
      </w:r>
    </w:p>
    <w:p w14:paraId="252C4DD2" w14:textId="77777777" w:rsidR="0068342C" w:rsidRDefault="0068342C" w:rsidP="00FE7E7C">
      <w:pPr>
        <w:rPr>
          <w:rFonts w:ascii="Times New Roman" w:hAnsi="Times New Roman"/>
          <w:sz w:val="20"/>
          <w:szCs w:val="20"/>
        </w:rPr>
      </w:pPr>
    </w:p>
    <w:tbl>
      <w:tblPr>
        <w:tblW w:w="11551" w:type="dxa"/>
        <w:tblLayout w:type="fixed"/>
        <w:tblLook w:val="0000" w:firstRow="0" w:lastRow="0" w:firstColumn="0" w:lastColumn="0" w:noHBand="0" w:noVBand="0"/>
      </w:tblPr>
      <w:tblGrid>
        <w:gridCol w:w="1306"/>
        <w:gridCol w:w="1418"/>
        <w:gridCol w:w="1417"/>
        <w:gridCol w:w="1418"/>
        <w:gridCol w:w="1417"/>
        <w:gridCol w:w="1418"/>
        <w:gridCol w:w="1417"/>
        <w:gridCol w:w="1740"/>
      </w:tblGrid>
      <w:tr w:rsidR="0068342C" w:rsidRPr="005F2B20" w14:paraId="121CF7A1" w14:textId="77777777" w:rsidTr="00F258B9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39F9" w14:textId="77777777" w:rsidR="0068342C" w:rsidRPr="005F2B20" w:rsidRDefault="0068342C" w:rsidP="006B3E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6C04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ve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B2DD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encu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BCD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D443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plndher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EC4D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plndtre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B52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tlndherb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BE6A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tlndtree</w:t>
            </w:r>
          </w:p>
        </w:tc>
      </w:tr>
      <w:tr w:rsidR="0068342C" w:rsidRPr="005F2B20" w14:paraId="4A707815" w14:textId="77777777" w:rsidTr="00F258B9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4963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44A5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75837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41301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FB81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6A90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FDE8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F9424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1B5170DF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BB92B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906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02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342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73F8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B7D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732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645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4353E7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63E54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3BC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B4C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29C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CDC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C82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419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E0A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7E0471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9AAF06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01E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698A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B8F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16E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B0C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F594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896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42ED9F57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14637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E73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C1D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DADF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E1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AD5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05C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547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DFCB79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06B05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A40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FFF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E69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1C7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5B3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762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08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</w:tr>
      <w:tr w:rsidR="0068342C" w:rsidRPr="005F2B20" w14:paraId="6C6DBD6D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1B4F94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BE3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97C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5A5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025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65F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160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38C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B8DB6F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08FE3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D14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859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460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24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D88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C63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AF0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B7DC0C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B025E1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9D2A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20C3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B1D0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66B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895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C3E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25D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68342C" w:rsidRPr="005F2B20" w14:paraId="127295F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58C4E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46C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317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0D9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D51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88A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21B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9DF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</w:tr>
      <w:tr w:rsidR="0068342C" w:rsidRPr="005F2B20" w14:paraId="02F02900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0F071F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B18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37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BCB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762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562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525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A4B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82BFFAD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6185A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D27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9B1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25B6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CA1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EC2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E81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343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 w:rsidR="0068342C" w:rsidRPr="005F2B20" w14:paraId="6E5A5B15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AFC387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CB9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B5E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F6D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3ADF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578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F4B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324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68342C" w:rsidRPr="005F2B20" w14:paraId="0F450250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B652DCA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6D4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474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A29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5F1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905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F56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7F4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68342C" w:rsidRPr="005F2B20" w14:paraId="770D8B6F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57669C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431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F25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FE4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65A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51C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EE0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296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CD1FA2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DAB24AC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C45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CA2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EDA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A4B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D44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31B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059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68342C" w:rsidRPr="005F2B20" w14:paraId="6F4B0D7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75904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571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1E3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1BE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98E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C46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AD5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8B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 w:rsidR="0068342C" w:rsidRPr="005F2B20" w14:paraId="6E98B0F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4FA9D4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F49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549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E12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7D8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F23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09E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18F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B46EB5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2C92A9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24F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166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C64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B7F3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5BF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E2C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996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</w:tr>
      <w:tr w:rsidR="0068342C" w:rsidRPr="005F2B20" w14:paraId="1D73864A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BEAB3D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261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2B0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5EA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B52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C75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6DA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BB6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45D650D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F38D30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4F2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F6B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8DC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768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59E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07F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D9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32F9E7C7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E74BA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047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DE9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F16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A4FF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A19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A3F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C44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68342C" w:rsidRPr="005F2B20" w14:paraId="050F2F4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83D81EE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49A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418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15E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4A1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C0D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68B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383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68342C" w:rsidRPr="005F2B20" w14:paraId="08C760E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294F28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396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F0C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092E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1746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5E6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02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C4F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8762FF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DCD0A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C85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E55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A4C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2BC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734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E3B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59F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F21951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91A413D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915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515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E3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D87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531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BD3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171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68342C" w:rsidRPr="005F2B20" w14:paraId="5452A53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6213E8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A91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89E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609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D86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975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412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4C55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4AA9230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19830CE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06C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300F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4A9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5F8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1256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767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02C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</w:tr>
      <w:tr w:rsidR="0068342C" w:rsidRPr="005F2B20" w14:paraId="53EB247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B72BF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0F6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C13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DF3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C7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AB1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C0C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016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31E9B87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E363A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661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6BC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5D6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5F7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4934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67A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443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68342C" w:rsidRPr="005F2B20" w14:paraId="7BD5AFB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55B08C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E17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A71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DA4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EA2D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A47B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B6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F2BF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68342C" w:rsidRPr="005F2B20" w14:paraId="47166279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C2E04A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3447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301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2AD1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0CF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248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AC0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4F3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 w:rsidR="0068342C" w:rsidRPr="005F2B20" w14:paraId="6C7DAF7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CCA63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087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5C1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24F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EC0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AF6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CAF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B594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68342C" w:rsidRPr="005F2B20" w14:paraId="7982882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C08567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83E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0E3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1214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6727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18C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19B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0DE7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26D9B32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ADA6E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571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FA4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0801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71C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E7E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881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23D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68342C" w:rsidRPr="005F2B20" w14:paraId="3BD8CEC5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BA433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9E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0D5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E9F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873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924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80B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450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68342C" w:rsidRPr="005F2B20" w14:paraId="4B4C65D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781425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F21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D29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B9B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4B7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FD1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9A2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82A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DD5083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EC56B4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108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2F74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EA2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D7E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08A9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2C25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4F8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68342C" w:rsidRPr="005F2B20" w14:paraId="0D34B61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0A9059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430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F4C6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34A3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D87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726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47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3D9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</w:tr>
      <w:tr w:rsidR="0068342C" w:rsidRPr="005F2B20" w14:paraId="2BD9A75C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3A1BB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393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C49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5A4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4C2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D5A3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256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172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</w:tr>
      <w:tr w:rsidR="0068342C" w:rsidRPr="005F2B20" w14:paraId="461A41FF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F64CFC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543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6E5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C77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DB2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B2BA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5A2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CA3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118A00D9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62BF7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D3F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199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DF7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A18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EAC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3D2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892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68342C" w:rsidRPr="005F2B20" w14:paraId="60FB071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4F4558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29D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0EE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906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B726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93D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52D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B58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2957F5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94B75B7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B31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6496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9E7C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997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E10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232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758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DFFB61D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C43BDD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D87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5AB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5C4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2C6F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6D96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13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4D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762CF0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5FA364D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F18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964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C6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C8A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EA7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AB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541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44996B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4AD0800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B45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BE0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055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984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0A1C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41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88A9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FAEFB67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62734A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E78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0A9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604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75A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980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71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30D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1A36E36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EF80F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BEB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8DE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EE64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5F19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EAA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BB8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840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4EA944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6BEC9D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651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2CB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A6D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81D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DE3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625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30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547BA05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6467920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8F9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CBA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B52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CA8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F4E5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73B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F77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367C3E9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5C2289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B97D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30C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3C8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97E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823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626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FA6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07AE005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7A218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85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AEB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87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F9A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CA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5D2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703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248F93C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F10B30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157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E643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AB5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953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39DA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8DC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903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73FD4CCD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324E2F4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842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B4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B8E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A93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96A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E34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E7A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4C130FBA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78469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DA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DE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8EB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31D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FA1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4CC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FF4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5DEE8E0C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24F3BD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BAA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F20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F4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0C7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BC6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14B0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36C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21AABCC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CC3CF3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B00E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E9AD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662B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42F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0B0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94D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C36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68342C" w:rsidRPr="005F2B20" w14:paraId="028E2DF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18016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4BE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5F9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F88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365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401B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E6A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7E3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4982FB37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86227E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F35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6BC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DE6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1F8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B55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834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3A7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68342C" w:rsidRPr="005F2B20" w14:paraId="03231B6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EC3CD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769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2E4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02B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BA1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FAD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BE3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F3D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82D123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4DE5DF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6F2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1D9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C4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A19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4A73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044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12E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68342C" w:rsidRPr="005F2B20" w14:paraId="262F9B4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41FEAEB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22A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1F5A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B5B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556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05F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FC8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51BF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68342C" w:rsidRPr="005F2B20" w14:paraId="289C0AA0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B6552A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1AD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D07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458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9C1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1EE9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786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64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</w:tr>
      <w:tr w:rsidR="0068342C" w:rsidRPr="005F2B20" w14:paraId="4AC6F78E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505E4A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FF4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D15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816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059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62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5CC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775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</w:tr>
      <w:tr w:rsidR="0068342C" w:rsidRPr="005F2B20" w14:paraId="079C9A8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13F03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F12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94A9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675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17F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7B1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97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106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6DBCA9FC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E04B90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A11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B7A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B31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A4B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EA2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D22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C82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</w:tr>
      <w:tr w:rsidR="0068342C" w:rsidRPr="005F2B20" w14:paraId="7C0A659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9D20C7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705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1AA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9E8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B3A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E260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45D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4A4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 w:rsidR="0068342C" w:rsidRPr="005F2B20" w14:paraId="0184786D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5E86B3C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AFB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E8C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3B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523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78C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FC4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FA0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</w:tr>
      <w:tr w:rsidR="0068342C" w:rsidRPr="005F2B20" w14:paraId="27DFD479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0CADC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4D19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68A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47A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6C23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64B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84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F28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</w:tr>
      <w:tr w:rsidR="0068342C" w:rsidRPr="005F2B20" w14:paraId="53B79B2F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0E6FEF9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683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733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285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F74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94C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EB5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FF4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5CB6E91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C93EDA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16C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075A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CCC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AA9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04F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D0A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445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2C63109A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0183B57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976B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F29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856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D3B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6647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A6D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1A6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</w:tr>
      <w:tr w:rsidR="0068342C" w:rsidRPr="005F2B20" w14:paraId="4109642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F80B158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6F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4AD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F6D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77B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A15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E1B0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F451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063689D4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05346B8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B69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BB9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D13F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374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C0B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F41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BC8E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68342C" w:rsidRPr="005F2B20" w14:paraId="5217060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5249ED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06F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84A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E0C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BBB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37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8536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135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 w:rsidR="0068342C" w:rsidRPr="005F2B20" w14:paraId="4226A7E3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84E826C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413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24D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E68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8DE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ADF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78E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413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4C2265D2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038A6D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651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257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8D2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7EEA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BBE2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EF8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1CA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 w:rsidR="0068342C" w:rsidRPr="005F2B20" w14:paraId="54FB009A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EA90EBE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669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7BD7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A2A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89D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990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7E7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312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8342C" w:rsidRPr="005F2B20" w14:paraId="3806E66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52FB92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F1E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C09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8DD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1AB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CAD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AD7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BF7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 w:rsidR="0068342C" w:rsidRPr="005F2B20" w14:paraId="52169B7B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BC25FC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125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EE7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D16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4BC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4E8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975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C51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68342C" w:rsidRPr="005F2B20" w14:paraId="07488929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57AA41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610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DBC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33E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3F5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FAA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F5AF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D42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68342C" w:rsidRPr="005F2B20" w14:paraId="3D90A140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4C28FF6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8E5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350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7229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6B3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A1B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3AF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5DD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 w:rsidR="0068342C" w:rsidRPr="005F2B20" w14:paraId="5298ED36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086EB2A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9F1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B564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82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A1F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BDB7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E864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E77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  <w:tr w:rsidR="0068342C" w:rsidRPr="005F2B20" w14:paraId="1BA8667A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D10091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8D4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8A2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37D1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DE82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0FA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0970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B9E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 w:rsidR="0068342C" w:rsidRPr="005F2B20" w14:paraId="2288A978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70197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6DC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4D3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46F6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365D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764F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9D7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1C11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68342C" w:rsidRPr="005F2B20" w14:paraId="5B037E2C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6FDA2CA5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FEF9DC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685454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1C0323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552B43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0D81B6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D9F9668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vAlign w:val="bottom"/>
          </w:tcPr>
          <w:p w14:paraId="7E59EDC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</w:tr>
      <w:tr w:rsidR="0068342C" w:rsidRPr="005F2B20" w14:paraId="19E26011" w14:textId="77777777" w:rsidTr="00F258B9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C557F" w14:textId="77777777" w:rsidR="0068342C" w:rsidRPr="005F2B20" w:rsidRDefault="006834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38B81C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BF53E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C3B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0ED15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4164B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82904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EA5C43" w14:textId="77777777" w:rsidR="0068342C" w:rsidRPr="005F2B20" w:rsidRDefault="0068342C" w:rsidP="00F25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258B9">
              <w:rPr>
                <w:rFonts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</w:tr>
    </w:tbl>
    <w:p w14:paraId="1C8C2AF8" w14:textId="77777777" w:rsidR="0068342C" w:rsidRPr="00055869" w:rsidRDefault="0068342C" w:rsidP="00FE7E7C">
      <w:pPr>
        <w:rPr>
          <w:rFonts w:ascii="Times New Roman" w:hAnsi="Times New Roman"/>
          <w:sz w:val="20"/>
          <w:szCs w:val="20"/>
        </w:rPr>
      </w:pPr>
    </w:p>
    <w:p w14:paraId="485927D0" w14:textId="77777777" w:rsidR="0068342C" w:rsidRDefault="0068342C" w:rsidP="00D8516C">
      <w:pPr>
        <w:rPr>
          <w:rFonts w:ascii="Times New Roman" w:hAnsi="Times New Roman"/>
          <w:sz w:val="20"/>
          <w:szCs w:val="20"/>
        </w:rPr>
      </w:pPr>
    </w:p>
    <w:p w14:paraId="2064E9CB" w14:textId="4C2BB0F6" w:rsidR="00484964" w:rsidRPr="00484964" w:rsidRDefault="00484964" w:rsidP="00D8516C">
      <w:pPr>
        <w:rPr>
          <w:rFonts w:ascii="Times New Roman" w:hAnsi="Times New Roman"/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/>
          <w:b/>
          <w:sz w:val="20"/>
          <w:szCs w:val="20"/>
        </w:rPr>
        <w:t>4</w:t>
      </w:r>
      <w:r w:rsidRPr="00F711A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asic population genetic diversity statistics</w:t>
      </w:r>
      <w:r w:rsidR="001D4A8A">
        <w:rPr>
          <w:rFonts w:ascii="Times New Roman" w:hAnsi="Times New Roman"/>
          <w:sz w:val="20"/>
          <w:szCs w:val="20"/>
        </w:rPr>
        <w:t xml:space="preserve"> and the standard error (SE)</w:t>
      </w:r>
      <w:r>
        <w:rPr>
          <w:rFonts w:ascii="Times New Roman" w:hAnsi="Times New Roman"/>
          <w:sz w:val="20"/>
          <w:szCs w:val="20"/>
        </w:rPr>
        <w:t xml:space="preserve"> for each </w:t>
      </w:r>
      <w:r w:rsidR="00563C2C">
        <w:rPr>
          <w:rFonts w:ascii="Times New Roman" w:hAnsi="Times New Roman"/>
          <w:sz w:val="20"/>
          <w:szCs w:val="20"/>
        </w:rPr>
        <w:t>management</w:t>
      </w:r>
      <w:r>
        <w:rPr>
          <w:rFonts w:ascii="Times New Roman" w:hAnsi="Times New Roman"/>
          <w:sz w:val="20"/>
          <w:szCs w:val="20"/>
        </w:rPr>
        <w:t xml:space="preserve"> unit</w:t>
      </w:r>
      <w:r w:rsidRPr="00484964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or </w:t>
      </w:r>
      <w:r w:rsidRPr="00055869">
        <w:rPr>
          <w:rFonts w:ascii="Times New Roman" w:hAnsi="Times New Roman"/>
          <w:sz w:val="20"/>
          <w:szCs w:val="20"/>
        </w:rPr>
        <w:t>grizzly bears (</w:t>
      </w:r>
      <w:r w:rsidRPr="00055869">
        <w:rPr>
          <w:rFonts w:ascii="Times New Roman" w:hAnsi="Times New Roman"/>
          <w:i/>
          <w:sz w:val="20"/>
          <w:szCs w:val="20"/>
        </w:rPr>
        <w:t>Ursus arctos</w:t>
      </w:r>
      <w:r w:rsidRPr="00055869">
        <w:rPr>
          <w:rFonts w:ascii="Times New Roman" w:hAnsi="Times New Roman"/>
          <w:sz w:val="20"/>
          <w:szCs w:val="20"/>
        </w:rPr>
        <w:t>) in Alberta, Canada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 xml:space="preserve">n </w:t>
      </w:r>
      <w:r>
        <w:rPr>
          <w:rFonts w:ascii="Times New Roman" w:hAnsi="Times New Roman"/>
          <w:sz w:val="20"/>
          <w:szCs w:val="20"/>
        </w:rPr>
        <w:t>= 88).</w:t>
      </w:r>
      <w:r w:rsidR="001D4A8A">
        <w:rPr>
          <w:rFonts w:ascii="Times New Roman" w:hAnsi="Times New Roman"/>
          <w:sz w:val="20"/>
          <w:szCs w:val="20"/>
        </w:rPr>
        <w:t xml:space="preserve"> Columns are: N – number of individuals; Na – number of alleles; </w:t>
      </w:r>
      <w:r w:rsidR="007342BF">
        <w:rPr>
          <w:rFonts w:ascii="Times New Roman" w:hAnsi="Times New Roman"/>
          <w:sz w:val="20"/>
          <w:szCs w:val="20"/>
        </w:rPr>
        <w:t>H</w:t>
      </w:r>
      <w:r w:rsidR="002743D6">
        <w:rPr>
          <w:rFonts w:ascii="Times New Roman" w:hAnsi="Times New Roman"/>
          <w:sz w:val="20"/>
          <w:szCs w:val="20"/>
        </w:rPr>
        <w:t>o – observed heterozygosity; UHe</w:t>
      </w:r>
      <w:r w:rsidR="007342BF">
        <w:rPr>
          <w:rFonts w:ascii="Times New Roman" w:hAnsi="Times New Roman"/>
          <w:sz w:val="20"/>
          <w:szCs w:val="20"/>
        </w:rPr>
        <w:t xml:space="preserve"> – unbiased estimated heterozygosity; F – fixation index.</w:t>
      </w:r>
    </w:p>
    <w:p w14:paraId="28851A44" w14:textId="77777777" w:rsidR="00484964" w:rsidRDefault="00484964" w:rsidP="00D8516C">
      <w:pPr>
        <w:rPr>
          <w:rFonts w:ascii="Times New Roman" w:hAnsi="Times New Roman"/>
          <w:b/>
          <w:sz w:val="20"/>
          <w:szCs w:val="20"/>
        </w:rPr>
      </w:pPr>
    </w:p>
    <w:tbl>
      <w:tblPr>
        <w:tblW w:w="921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300"/>
        <w:gridCol w:w="1300"/>
        <w:gridCol w:w="1300"/>
        <w:gridCol w:w="1300"/>
        <w:gridCol w:w="1300"/>
        <w:gridCol w:w="1300"/>
      </w:tblGrid>
      <w:tr w:rsidR="001D4A8A" w:rsidRPr="001D4A8A" w14:paraId="6EB2539A" w14:textId="77777777" w:rsidTr="001D4A8A">
        <w:trPr>
          <w:trHeight w:val="300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2B99" w14:textId="3E5A391B" w:rsidR="001D4A8A" w:rsidRPr="001D4A8A" w:rsidRDefault="00563C2C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Management </w:t>
            </w:r>
            <w:r w:rsid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6BAA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45DA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A805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89E8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H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44B2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UH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6271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1D4A8A" w:rsidRPr="001D4A8A" w14:paraId="1C5E07A6" w14:textId="77777777" w:rsidTr="001D4A8A">
        <w:trPr>
          <w:trHeight w:val="300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30E2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Yellowhea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458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206E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B59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41A6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5F9C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C980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</w:tr>
      <w:tr w:rsidR="001D4A8A" w:rsidRPr="001D4A8A" w14:paraId="1469A7B6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E581E1B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7D17D" w14:textId="17CCB126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CA6E3" w14:textId="2FE53FF1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B43AF" w14:textId="3217261F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055BB" w14:textId="4D026151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5D9E0" w14:textId="41C96224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43246" w14:textId="17968B64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A8A" w:rsidRPr="001D4A8A" w14:paraId="679CC71A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453A365" w14:textId="4EDB61CB" w:rsidR="001D4A8A" w:rsidRPr="001D4A8A" w:rsidRDefault="008024EB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Cast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02EF7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661F8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92F53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960E3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6C739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5989F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D4A8A" w:rsidRPr="001D4A8A" w14:paraId="3649C28F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48F2B42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B2B4B" w14:textId="418EA609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88515" w14:textId="23FE775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6503E" w14:textId="0A6490AA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13DA8" w14:textId="34F87879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7156C" w14:textId="1A589239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D9D55" w14:textId="0AE59566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A8A" w:rsidRPr="001D4A8A" w14:paraId="40D69EF3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6B9CB61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Swan Hi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C2380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AC87B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9EE80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F79D7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22909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D28E5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</w:tr>
      <w:tr w:rsidR="001D4A8A" w:rsidRPr="001D4A8A" w14:paraId="10AA6A96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49CAE3E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52B76" w14:textId="3DEFB06D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1046A" w14:textId="4029F08F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33957" w14:textId="02943291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B887B" w14:textId="3AE66D36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FDAA1" w14:textId="5766B5C8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34DBF" w14:textId="6FA0E7B2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A8A" w:rsidRPr="001D4A8A" w14:paraId="7770A851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4C7B9EE" w14:textId="0D1730FF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Liv</w:t>
            </w:r>
            <w:r w:rsidR="008024E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ngst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4DD91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4D220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DF647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E0E22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1106F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0433F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</w:tr>
      <w:tr w:rsidR="001D4A8A" w:rsidRPr="001D4A8A" w14:paraId="375997A8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F622DD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44070" w14:textId="2E490F14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905D1" w14:textId="670B863E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109F4" w14:textId="1E321674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7A61D" w14:textId="247BC2A1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C8385" w14:textId="69C22086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E6F1D" w14:textId="3477B67F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A8A" w:rsidRPr="001D4A8A" w14:paraId="3AC07F9F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31BE612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Grande Cach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5F271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2B1D7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D7F51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A03B7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D73A5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A7E00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</w:tr>
      <w:tr w:rsidR="001D4A8A" w:rsidRPr="001D4A8A" w14:paraId="16C1B593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5ECC464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6EAB2" w14:textId="03D44793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69B9C" w14:textId="54F8C788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C8D90" w14:textId="3496F49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F7147" w14:textId="49F05864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991D4" w14:textId="7DDB8675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C2E1B" w14:textId="7330DC13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A8A" w:rsidRPr="001D4A8A" w14:paraId="3D664DDF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05F943B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Clearwa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66E62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55C01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740E4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16350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BD0E6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9E36A" w14:textId="77777777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</w:tr>
      <w:tr w:rsidR="001D4A8A" w:rsidRPr="001D4A8A" w14:paraId="099DA5ED" w14:textId="77777777" w:rsidTr="001D4A8A">
        <w:trPr>
          <w:trHeight w:val="30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8C6413A" w14:textId="77777777" w:rsidR="001D4A8A" w:rsidRPr="001D4A8A" w:rsidRDefault="001D4A8A" w:rsidP="001D4A8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1000D" w14:textId="52D4EB05" w:rsidR="001D4A8A" w:rsidRPr="001D4A8A" w:rsidRDefault="001D4A8A" w:rsidP="001D4A8A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D4A8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BAC1D" w14:textId="5F68DD25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6D9FB" w14:textId="45C869FD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55F5A" w14:textId="06857BF0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7F291" w14:textId="0FEC789B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14340" w14:textId="5EEADD18" w:rsidR="001D4A8A" w:rsidRPr="001D4A8A" w:rsidRDefault="001D4A8A" w:rsidP="001D4A8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1D4A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519AF0D7" w14:textId="77777777" w:rsidR="001D4A8A" w:rsidRPr="001D4A8A" w:rsidRDefault="001D4A8A" w:rsidP="00D8516C">
      <w:pPr>
        <w:rPr>
          <w:rFonts w:ascii="Times New Roman" w:hAnsi="Times New Roman"/>
          <w:sz w:val="20"/>
          <w:szCs w:val="20"/>
        </w:rPr>
      </w:pPr>
    </w:p>
    <w:p w14:paraId="40165341" w14:textId="77777777" w:rsidR="001D4A8A" w:rsidRDefault="001D4A8A" w:rsidP="00D8516C">
      <w:pPr>
        <w:rPr>
          <w:rFonts w:ascii="Times New Roman" w:hAnsi="Times New Roman"/>
          <w:b/>
          <w:sz w:val="20"/>
          <w:szCs w:val="20"/>
        </w:rPr>
      </w:pPr>
    </w:p>
    <w:p w14:paraId="154D6DEF" w14:textId="77777777" w:rsidR="00484964" w:rsidRDefault="00484964" w:rsidP="00D8516C">
      <w:pPr>
        <w:rPr>
          <w:rFonts w:ascii="Times New Roman" w:hAnsi="Times New Roman"/>
          <w:b/>
          <w:sz w:val="20"/>
          <w:szCs w:val="20"/>
        </w:rPr>
      </w:pPr>
    </w:p>
    <w:p w14:paraId="1F59277D" w14:textId="73CBDDCF" w:rsidR="0068342C" w:rsidRPr="00D8516C" w:rsidRDefault="0068342C" w:rsidP="00D8516C">
      <w:pPr>
        <w:rPr>
          <w:rFonts w:ascii="Times New Roman" w:hAnsi="Times New Roman"/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 xml:space="preserve">Table </w:t>
      </w:r>
      <w:r w:rsidR="00F711A8" w:rsidRPr="00F711A8">
        <w:rPr>
          <w:rFonts w:ascii="Times New Roman" w:hAnsi="Times New Roman"/>
          <w:b/>
          <w:sz w:val="20"/>
          <w:szCs w:val="20"/>
        </w:rPr>
        <w:t>S</w:t>
      </w:r>
      <w:r w:rsidR="00484964">
        <w:rPr>
          <w:rFonts w:ascii="Times New Roman" w:hAnsi="Times New Roman"/>
          <w:b/>
          <w:sz w:val="20"/>
          <w:szCs w:val="20"/>
        </w:rPr>
        <w:t>5</w:t>
      </w:r>
      <w:r w:rsidR="00F711A8" w:rsidRPr="00F711A8">
        <w:rPr>
          <w:rFonts w:ascii="Times New Roman" w:hAnsi="Times New Roman"/>
          <w:b/>
          <w:sz w:val="20"/>
          <w:szCs w:val="20"/>
        </w:rPr>
        <w:t>.</w:t>
      </w:r>
      <w:r w:rsidR="00F711A8">
        <w:rPr>
          <w:rFonts w:ascii="Times New Roman" w:hAnsi="Times New Roman"/>
          <w:sz w:val="20"/>
          <w:szCs w:val="20"/>
        </w:rPr>
        <w:t xml:space="preserve"> </w:t>
      </w:r>
      <w:r w:rsidRPr="00D8516C">
        <w:rPr>
          <w:rFonts w:ascii="Times New Roman" w:hAnsi="Times New Roman"/>
          <w:sz w:val="20"/>
          <w:szCs w:val="20"/>
        </w:rPr>
        <w:t>Individual morphometric data (</w:t>
      </w:r>
      <w:r w:rsidRPr="00D8516C">
        <w:rPr>
          <w:rFonts w:ascii="Times New Roman" w:hAnsi="Times New Roman"/>
          <w:i/>
          <w:sz w:val="20"/>
          <w:szCs w:val="20"/>
        </w:rPr>
        <w:t xml:space="preserve">n </w:t>
      </w:r>
      <w:r>
        <w:rPr>
          <w:rFonts w:ascii="Times New Roman" w:hAnsi="Times New Roman"/>
          <w:sz w:val="20"/>
          <w:szCs w:val="20"/>
        </w:rPr>
        <w:t>= 64</w:t>
      </w:r>
      <w:r w:rsidR="002F61C4">
        <w:rPr>
          <w:rFonts w:ascii="Times New Roman" w:hAnsi="Times New Roman"/>
          <w:sz w:val="20"/>
          <w:szCs w:val="20"/>
        </w:rPr>
        <w:t>) and homozygosity.</w:t>
      </w:r>
      <w:r w:rsidRPr="00D8516C">
        <w:rPr>
          <w:rFonts w:ascii="Times New Roman" w:hAnsi="Times New Roman"/>
          <w:sz w:val="20"/>
          <w:szCs w:val="20"/>
        </w:rPr>
        <w:t xml:space="preserve"> Weight is in kilograms, straight-line length (SLL) is in centimeters, and the body-condition index (BCI) is a metri</w:t>
      </w:r>
      <w:r>
        <w:rPr>
          <w:rFonts w:ascii="Times New Roman" w:hAnsi="Times New Roman"/>
          <w:sz w:val="20"/>
          <w:szCs w:val="20"/>
        </w:rPr>
        <w:t>c combining both weight and SLL.</w:t>
      </w:r>
    </w:p>
    <w:p w14:paraId="3A4CA07B" w14:textId="77777777" w:rsidR="0068342C" w:rsidRDefault="0068342C" w:rsidP="00D8516C">
      <w:pPr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0"/>
        <w:gridCol w:w="1299"/>
        <w:gridCol w:w="1300"/>
        <w:gridCol w:w="1299"/>
        <w:gridCol w:w="1636"/>
      </w:tblGrid>
      <w:tr w:rsidR="002F61C4" w:rsidRPr="005F2B20" w14:paraId="35BA2000" w14:textId="50459568" w:rsidTr="002F61C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B55FC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275D7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A26E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L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24E7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CI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8198B7" w14:textId="091B7434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zygosity</w:t>
            </w:r>
          </w:p>
        </w:tc>
      </w:tr>
      <w:tr w:rsidR="002F61C4" w:rsidRPr="005F2B20" w14:paraId="61F5BD63" w14:textId="3ECC6777" w:rsidTr="002F61C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6A6CE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DFB52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5629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1461B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63515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A28E8" w14:textId="02B24517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2F61C4" w:rsidRPr="005F2B20" w14:paraId="1B6A2C49" w14:textId="14F01C9B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F6E3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C38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A95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81B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84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355B" w14:textId="0C1143F2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F61C4" w:rsidRPr="005F2B20" w14:paraId="54343162" w14:textId="69B9D619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9CD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B10B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0FA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6B1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057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6875" w14:textId="0D68646D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2F61C4" w:rsidRPr="005F2B20" w14:paraId="76C4BA1C" w14:textId="494F0F2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75E0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0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51A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9FA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B82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11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D295" w14:textId="78E154F8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2F61C4" w:rsidRPr="005F2B20" w14:paraId="6AEDFB2A" w14:textId="490F9DA8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4C45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689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7C3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5B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103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015DD" w14:textId="7785A590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2F61C4" w:rsidRPr="005F2B20" w14:paraId="3437CA46" w14:textId="24F3A557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697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F4FE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EC5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B1E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14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BD5E" w14:textId="5D2D8A75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2F61C4" w:rsidRPr="005F2B20" w14:paraId="74E0E05F" w14:textId="46DF92EB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A87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77AB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4D8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948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350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1E10" w14:textId="3725A22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2F61C4" w:rsidRPr="005F2B20" w14:paraId="3937E352" w14:textId="40D1F360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9AD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0D8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D1C1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21C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01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801E" w14:textId="39CB022B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2F61C4" w:rsidRPr="005F2B20" w14:paraId="6B8F887A" w14:textId="30A9DB5C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A47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733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01F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134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997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37CD" w14:textId="3C1F0E74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2F61C4" w:rsidRPr="005F2B20" w14:paraId="07ABA989" w14:textId="69D6BC70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94C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464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E87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BD0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863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1663" w14:textId="0E7A420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F61C4" w:rsidRPr="005F2B20" w14:paraId="7E80E113" w14:textId="474FBDEA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A72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D6A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EF4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677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05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8DDA" w14:textId="03439768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2F61C4" w:rsidRPr="005F2B20" w14:paraId="02E417A9" w14:textId="768FC7D9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9EB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0ECC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A8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1D3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01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2C001" w14:textId="53141F3C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2F61C4" w:rsidRPr="005F2B20" w14:paraId="0F228C27" w14:textId="6FBC96B0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5CD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E25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684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7BB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162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E436" w14:textId="45FF3251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2F61C4" w:rsidRPr="005F2B20" w14:paraId="2BCC6496" w14:textId="3158B247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782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5A2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BE5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166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198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0C49" w14:textId="6A3A1F05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F61C4" w:rsidRPr="005F2B20" w14:paraId="52E0A0D5" w14:textId="733012B9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942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0595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340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A6B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21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4AFB" w14:textId="52C4FB9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F61C4" w:rsidRPr="005F2B20" w14:paraId="6DE4D108" w14:textId="618837C1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EA0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5EB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56D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82A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529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C646" w14:textId="69F5154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F61C4" w:rsidRPr="005F2B20" w14:paraId="054FA9BF" w14:textId="5AF63921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03D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F4C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3DE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535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191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8EB1" w14:textId="7A3EA99F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F61C4" w:rsidRPr="005F2B20" w14:paraId="1FEFFBA4" w14:textId="5140DEC3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B62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4DE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8EE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464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3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BD1A" w14:textId="50FE2EA0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2F61C4" w:rsidRPr="005F2B20" w14:paraId="4F15F4A7" w14:textId="0A995542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75C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494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EC4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391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321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6B0A" w14:textId="424F7F53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2F61C4" w:rsidRPr="005F2B20" w14:paraId="64DC179C" w14:textId="3BDF42F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7C5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EEF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7AD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3C0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31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B985" w14:textId="7ED46CC3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2F61C4" w:rsidRPr="005F2B20" w14:paraId="3AE96E9D" w14:textId="72922191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B38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406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85E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207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539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EBA6C" w14:textId="365D7E5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2F61C4" w:rsidRPr="005F2B20" w14:paraId="1DD36848" w14:textId="14E2C017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60C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0FF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BC5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48B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44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F9C3" w14:textId="3BC468B5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2F61C4" w:rsidRPr="005F2B20" w14:paraId="44842ECE" w14:textId="664D8BA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620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1988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97A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E49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121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4907" w14:textId="78F1BBD2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2F61C4" w:rsidRPr="005F2B20" w14:paraId="4A7A3D1C" w14:textId="5B4576B2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718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EF9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E38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74A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27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6CC0" w14:textId="6CBF5FD9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2F61C4" w:rsidRPr="005F2B20" w14:paraId="239AF707" w14:textId="5343AC4F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255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C0C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F01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224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79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3321" w14:textId="04CCEBB7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2F61C4" w:rsidRPr="005F2B20" w14:paraId="3B8C0FC8" w14:textId="4854706C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9D5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C54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46B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079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89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CD9A" w14:textId="447B83E7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F61C4" w:rsidRPr="005F2B20" w14:paraId="710F2FED" w14:textId="78017C23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37C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E27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B2E9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79F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731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39D5" w14:textId="51800624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2F61C4" w:rsidRPr="005F2B20" w14:paraId="6BF42D7B" w14:textId="792B889A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9B9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0F4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C52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138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9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6F43" w14:textId="3778690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F61C4" w:rsidRPr="005F2B20" w14:paraId="533048DE" w14:textId="0ECD25CD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C9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DEE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670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889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CF62" w14:textId="2161CBC5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2F61C4" w:rsidRPr="005F2B20" w14:paraId="72FE0855" w14:textId="1833DF5C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41D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C31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88C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D77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8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9089" w14:textId="3FD30E12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2F61C4" w:rsidRPr="005F2B20" w14:paraId="31726DDD" w14:textId="12118F8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9AE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F9F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4A1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AB5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51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9A30" w14:textId="1ECFA9A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F61C4" w:rsidRPr="005F2B20" w14:paraId="65FF8D04" w14:textId="2616F81C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818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0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653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15B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E72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58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90763" w14:textId="1FAC085E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2F61C4" w:rsidRPr="005F2B20" w14:paraId="5E8E117A" w14:textId="58DD4A2A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BCD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6CE5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9C9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6DE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64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07FF" w14:textId="25C9C76E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2F61C4" w:rsidRPr="005F2B20" w14:paraId="1504825E" w14:textId="24069A34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4CC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ADB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BC9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CC8E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39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68B31" w14:textId="48F4932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2F61C4" w:rsidRPr="005F2B20" w14:paraId="5F0BC47B" w14:textId="0F26A98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FCF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0E4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B53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C6BA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435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4189" w14:textId="69BE81AE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2F61C4" w:rsidRPr="005F2B20" w14:paraId="729F037D" w14:textId="5DD9060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8D7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952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BB5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280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21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0B8A" w14:textId="4C81DEBB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F61C4" w:rsidRPr="005F2B20" w14:paraId="06A0358D" w14:textId="60CC9488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B5E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B4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670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030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10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18B9" w14:textId="2D4A82B4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2F61C4" w:rsidRPr="005F2B20" w14:paraId="13BB7942" w14:textId="5EA0399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232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AE6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31B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E49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20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1B2A" w14:textId="1E84F3E8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2F61C4" w:rsidRPr="005F2B20" w14:paraId="016EFAA8" w14:textId="54F4F4C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8AE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B28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8C84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059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70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1397" w14:textId="6D8DCDD1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F61C4" w:rsidRPr="005F2B20" w14:paraId="50FF8183" w14:textId="5E7F6284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AF5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3C5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D5B0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5BC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321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59EA" w14:textId="741DB027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F61C4" w:rsidRPr="005F2B20" w14:paraId="7F76306D" w14:textId="2DCD386E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5C7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7EA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875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D0B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346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AA64F" w14:textId="31FBB14B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2F61C4" w:rsidRPr="005F2B20" w14:paraId="6B633DD1" w14:textId="0ECAF01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B7C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935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7DA5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8AA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21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FEC4" w14:textId="1FCD5E18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2F61C4" w:rsidRPr="005F2B20" w14:paraId="13DE0228" w14:textId="49027454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7A6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B40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53B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B31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09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8D28" w14:textId="249F7C03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2F61C4" w:rsidRPr="005F2B20" w14:paraId="6512F4D5" w14:textId="6775452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68D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9FD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750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BF2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687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A81F9" w14:textId="156548E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2F61C4" w:rsidRPr="005F2B20" w14:paraId="496BB5AF" w14:textId="7788E5A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70C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ADF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48C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9AE2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486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1A59" w14:textId="69AA4FCE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2F61C4" w:rsidRPr="005F2B20" w14:paraId="5B9880FB" w14:textId="5F02AAB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E36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9E5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503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DA4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45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F4EB" w14:textId="45C49124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2F61C4" w:rsidRPr="005F2B20" w14:paraId="3BFC7E65" w14:textId="56CF84F5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023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0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5BF9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904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6D1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08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7D92" w14:textId="2100DCDC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2F61C4" w:rsidRPr="005F2B20" w14:paraId="14BA48A9" w14:textId="2FDA50B0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9B24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E92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EF6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4C4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19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3325" w14:textId="3925A20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F61C4" w:rsidRPr="005F2B20" w14:paraId="416ABDEB" w14:textId="36F5100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2363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6A60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B864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11D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52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7A23" w14:textId="73C6235C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2F61C4" w:rsidRPr="005F2B20" w14:paraId="6A7CE63A" w14:textId="797E8740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BA4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5B2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092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5ED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0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89E1" w14:textId="13477670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2F61C4" w:rsidRPr="005F2B20" w14:paraId="7511606C" w14:textId="5011384E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23C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419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1AF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2D8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68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F1AF" w14:textId="37975D7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2F61C4" w:rsidRPr="005F2B20" w14:paraId="5837F795" w14:textId="75A9AF3F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062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9D7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F1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998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53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FA94" w14:textId="44E9493D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2F61C4" w:rsidRPr="005F2B20" w14:paraId="660C0CFD" w14:textId="7EFDA873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EEA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B9F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FF7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179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74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35D1" w14:textId="44AB8D0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2F61C4" w:rsidRPr="005F2B20" w14:paraId="1D4EE4A5" w14:textId="42017E73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3FE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02F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ADC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213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10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CE5A" w14:textId="044E9759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2F61C4" w:rsidRPr="005F2B20" w14:paraId="0F4B3A5D" w14:textId="596544F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411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F80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417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999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02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6B49" w14:textId="5610D539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2F61C4" w:rsidRPr="005F2B20" w14:paraId="144DCD3D" w14:textId="0D0781CD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ADE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E9B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CC33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6A0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767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4460" w14:textId="5ED0C5C5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2F61C4" w:rsidRPr="005F2B20" w14:paraId="7FF557CC" w14:textId="6F4B0BD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75B3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9CA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867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536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347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FF6A" w14:textId="0A3FFD2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2F61C4" w:rsidRPr="005F2B20" w14:paraId="5563C3AB" w14:textId="268043ED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29B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2E04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35C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1567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126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9A57" w14:textId="53DF4178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2F61C4" w:rsidRPr="005F2B20" w14:paraId="7C948711" w14:textId="0EBFBAC6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5A4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2F00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069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994A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8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F620" w14:textId="36DF67F2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2F61C4" w:rsidRPr="005F2B20" w14:paraId="39041168" w14:textId="2B2B0C4F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998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G2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9228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03D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0E8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518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EEB8" w14:textId="33A3701A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2F61C4" w:rsidRPr="005F2B20" w14:paraId="78AE6F30" w14:textId="3969CF47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9DD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4F5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871E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45B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77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A6BE" w14:textId="20107056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2F61C4" w:rsidRPr="005F2B20" w14:paraId="620657C3" w14:textId="10A69999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871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34FB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6C09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497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41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3C80" w14:textId="31B25362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2F61C4" w:rsidRPr="005F2B20" w14:paraId="5FBDD471" w14:textId="7AA0E3FF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2861D0B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6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bottom"/>
          </w:tcPr>
          <w:p w14:paraId="4B92015C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B4AF552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bottom"/>
          </w:tcPr>
          <w:p w14:paraId="45B22EE5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14923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vAlign w:val="bottom"/>
          </w:tcPr>
          <w:p w14:paraId="0957A440" w14:textId="21359CA9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2F61C4" w:rsidRPr="005F2B20" w14:paraId="69BB4120" w14:textId="0244F369" w:rsidTr="002F61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8BD74F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FA686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43EB1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5E83D" w14:textId="77777777" w:rsidR="002F61C4" w:rsidRPr="005F2B20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917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AB38D" w14:textId="20C7D2DE" w:rsidR="002F61C4" w:rsidRPr="002F61C4" w:rsidRDefault="002F61C4" w:rsidP="002F61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F61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4FBE6814" w14:textId="77777777" w:rsidR="0068342C" w:rsidRDefault="0068342C" w:rsidP="000D3AA5">
      <w:pPr>
        <w:rPr>
          <w:rFonts w:ascii="Times New Roman" w:hAnsi="Times New Roman"/>
          <w:sz w:val="20"/>
          <w:szCs w:val="20"/>
        </w:rPr>
      </w:pPr>
    </w:p>
    <w:p w14:paraId="56AB9FFB" w14:textId="6F4D703C" w:rsidR="0068342C" w:rsidRPr="00055869" w:rsidRDefault="0068342C" w:rsidP="000D3AA5">
      <w:pPr>
        <w:rPr>
          <w:rFonts w:ascii="Times New Roman" w:hAnsi="Times New Roman"/>
          <w:sz w:val="20"/>
          <w:szCs w:val="20"/>
        </w:rPr>
      </w:pPr>
      <w:r w:rsidRPr="00F711A8">
        <w:rPr>
          <w:rFonts w:ascii="Times New Roman" w:hAnsi="Times New Roman"/>
          <w:b/>
          <w:sz w:val="20"/>
          <w:szCs w:val="20"/>
        </w:rPr>
        <w:t xml:space="preserve">Table </w:t>
      </w:r>
      <w:r w:rsidR="00F711A8" w:rsidRPr="00F711A8">
        <w:rPr>
          <w:rFonts w:ascii="Times New Roman" w:hAnsi="Times New Roman"/>
          <w:b/>
          <w:sz w:val="20"/>
          <w:szCs w:val="20"/>
        </w:rPr>
        <w:t>S</w:t>
      </w:r>
      <w:r w:rsidR="00484964">
        <w:rPr>
          <w:rFonts w:ascii="Times New Roman" w:hAnsi="Times New Roman"/>
          <w:b/>
          <w:sz w:val="20"/>
          <w:szCs w:val="20"/>
        </w:rPr>
        <w:t>6</w:t>
      </w:r>
      <w:r w:rsidR="00F711A8" w:rsidRPr="00F711A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055869">
        <w:rPr>
          <w:rFonts w:ascii="Times New Roman" w:hAnsi="Times New Roman"/>
          <w:sz w:val="20"/>
          <w:szCs w:val="20"/>
        </w:rPr>
        <w:t xml:space="preserve">The first </w:t>
      </w:r>
      <w:r w:rsidR="00F92722">
        <w:rPr>
          <w:rFonts w:ascii="Times New Roman" w:hAnsi="Times New Roman"/>
          <w:sz w:val="20"/>
          <w:szCs w:val="20"/>
        </w:rPr>
        <w:t xml:space="preserve">three </w:t>
      </w:r>
      <w:r w:rsidRPr="00055869">
        <w:rPr>
          <w:rFonts w:ascii="Times New Roman" w:hAnsi="Times New Roman"/>
          <w:sz w:val="20"/>
          <w:szCs w:val="20"/>
        </w:rPr>
        <w:t>principal component (PC) axes of habitat use in grizzly bears (</w:t>
      </w:r>
      <w:r w:rsidRPr="00055869">
        <w:rPr>
          <w:rFonts w:ascii="Times New Roman" w:hAnsi="Times New Roman"/>
          <w:i/>
          <w:sz w:val="20"/>
          <w:szCs w:val="20"/>
        </w:rPr>
        <w:t>Ursus arctos</w:t>
      </w:r>
      <w:r w:rsidRPr="00055869">
        <w:rPr>
          <w:rFonts w:ascii="Times New Roman" w:hAnsi="Times New Roman"/>
          <w:sz w:val="20"/>
          <w:szCs w:val="20"/>
        </w:rPr>
        <w:t xml:space="preserve">) in Alberta, Canada. The percent variance explained by each axis is included in parentheses and descriptions of each habitat variable are in </w:t>
      </w:r>
      <w:r w:rsidR="00895671">
        <w:rPr>
          <w:rFonts w:ascii="Times New Roman" w:hAnsi="Times New Roman"/>
          <w:sz w:val="20"/>
          <w:szCs w:val="20"/>
        </w:rPr>
        <w:t>supplemental Table 5</w:t>
      </w:r>
      <w:r w:rsidRPr="00055869">
        <w:rPr>
          <w:rFonts w:ascii="Times New Roman" w:hAnsi="Times New Roman"/>
          <w:sz w:val="20"/>
          <w:szCs w:val="20"/>
        </w:rPr>
        <w:t>.</w:t>
      </w:r>
    </w:p>
    <w:p w14:paraId="11253C6C" w14:textId="77777777" w:rsidR="0068342C" w:rsidRPr="00055869" w:rsidRDefault="0068342C" w:rsidP="000D3AA5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W w:w="5998" w:type="dxa"/>
        <w:tblLayout w:type="fixed"/>
        <w:tblLook w:val="0000" w:firstRow="0" w:lastRow="0" w:firstColumn="0" w:lastColumn="0" w:noHBand="0" w:noVBand="0"/>
      </w:tblPr>
      <w:tblGrid>
        <w:gridCol w:w="1873"/>
        <w:gridCol w:w="1701"/>
        <w:gridCol w:w="1212"/>
        <w:gridCol w:w="1212"/>
      </w:tblGrid>
      <w:tr w:rsidR="00F92722" w:rsidRPr="005F2B20" w14:paraId="41EC0368" w14:textId="0A2F14FB" w:rsidTr="00F92722">
        <w:trPr>
          <w:trHeight w:val="300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BC5B6" w14:textId="77777777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CC615" w14:textId="77777777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1435" w14:textId="77777777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9602" w14:textId="77777777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92722" w:rsidRPr="005F2B20" w14:paraId="111C0BBB" w14:textId="213BA6BE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B7191" w14:textId="77777777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bitat 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097C6" w14:textId="1FB562A5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C1 (49</w:t>
            </w: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B6771" w14:textId="741754FD" w:rsidR="00F92722" w:rsidRPr="005F2B20" w:rsidRDefault="00F92722" w:rsidP="00BB4A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C2 (23</w:t>
            </w:r>
            <w:r w:rsidRPr="005F2B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7C9A" w14:textId="0FB4FF2A" w:rsidR="00F92722" w:rsidRDefault="00F92722" w:rsidP="00BB4A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C3 (13%)</w:t>
            </w:r>
          </w:p>
        </w:tc>
      </w:tr>
      <w:tr w:rsidR="00F92722" w:rsidRPr="005F2B20" w14:paraId="5EFB59ED" w14:textId="1150CE8E" w:rsidTr="00F92722">
        <w:trPr>
          <w:trHeight w:val="232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AC8D1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wettr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F6E97E" w14:textId="591CE110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687272" w14:textId="3FF988C4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D04F" w14:textId="021B66E6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F92722" w:rsidRPr="005F2B20" w14:paraId="68BEA5D3" w14:textId="741465C6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C31E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regenc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56ED" w14:textId="7C95072D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93D8" w14:textId="7291F01C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D915F87" w14:textId="40907D15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</w:tr>
      <w:tr w:rsidR="00F92722" w:rsidRPr="005F2B20" w14:paraId="1016584D" w14:textId="5D0AAEF5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801E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F164" w14:textId="17CC3B0D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51C8" w14:textId="0E42C350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DE6E2F0" w14:textId="43F305B8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</w:tr>
      <w:tr w:rsidR="00F92722" w:rsidRPr="005F2B20" w14:paraId="65F955EC" w14:textId="1D9D0DA5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3227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wethe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D423" w14:textId="1AD326F5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37FA" w14:textId="70DC8700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D21418B" w14:textId="5D2F34B1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F92722" w:rsidRPr="005F2B20" w14:paraId="5BFF5439" w14:textId="6FDC39B9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2325A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uphe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6496" w14:textId="56AD0C43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A9AF" w14:textId="27193868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E9F724E" w14:textId="770543C3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F92722" w:rsidRPr="005F2B20" w14:paraId="3627ABC1" w14:textId="75F0FD2A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right w:val="nil"/>
            </w:tcBorders>
            <w:vAlign w:val="bottom"/>
          </w:tcPr>
          <w:p w14:paraId="6D4EEAA4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nonve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78C90EA" w14:textId="66F195AF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bottom"/>
          </w:tcPr>
          <w:p w14:paraId="36A013E3" w14:textId="71448AFB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392D2493" w14:textId="20058B66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F92722" w:rsidRPr="005F2B20" w14:paraId="23AFE48D" w14:textId="13E10009" w:rsidTr="00F92722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4DF1C" w14:textId="77777777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upfor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200067" w14:textId="318F2403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55869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C30FB" w14:textId="76D8830A" w:rsidR="00F92722" w:rsidRPr="005F2B20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B0A93" w14:textId="0FC18FC4" w:rsidR="00F92722" w:rsidRDefault="00F92722" w:rsidP="00F927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</w:tr>
    </w:tbl>
    <w:p w14:paraId="2DDFC71F" w14:textId="77777777" w:rsidR="0068342C" w:rsidRDefault="0068342C" w:rsidP="00B56C01">
      <w:pPr>
        <w:rPr>
          <w:rFonts w:ascii="Times New Roman" w:hAnsi="Times New Roman"/>
          <w:sz w:val="20"/>
          <w:szCs w:val="20"/>
        </w:rPr>
      </w:pPr>
    </w:p>
    <w:p w14:paraId="3BC2D05D" w14:textId="77777777" w:rsidR="002743D6" w:rsidRDefault="002743D6" w:rsidP="002743D6">
      <w:pPr>
        <w:rPr>
          <w:rFonts w:ascii="Times New Roman" w:hAnsi="Times New Roman"/>
          <w:sz w:val="20"/>
          <w:szCs w:val="20"/>
        </w:rPr>
      </w:pPr>
    </w:p>
    <w:p w14:paraId="7EDFD155" w14:textId="19A82815" w:rsidR="00735123" w:rsidRDefault="002743D6" w:rsidP="0073512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7</w:t>
      </w:r>
      <w:r w:rsidRPr="00F711A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Model</w:t>
      </w:r>
      <w:r w:rsidRPr="00A30DF3">
        <w:rPr>
          <w:rFonts w:ascii="Times New Roman" w:hAnsi="Times New Roman"/>
          <w:sz w:val="20"/>
          <w:szCs w:val="20"/>
        </w:rPr>
        <w:t xml:space="preserve"> results examining </w:t>
      </w:r>
      <w:r w:rsidRPr="00A30DF3">
        <w:rPr>
          <w:sz w:val="20"/>
          <w:szCs w:val="20"/>
        </w:rPr>
        <w:t>variation in mass, total length, and body condition</w:t>
      </w:r>
      <w:r>
        <w:rPr>
          <w:sz w:val="20"/>
          <w:szCs w:val="20"/>
        </w:rPr>
        <w:t xml:space="preserve">. Bold indicates 95% credible intervals that did not overlap 0. For each model, </w:t>
      </w:r>
      <w:r w:rsidRPr="002F6477">
        <w:rPr>
          <w:i/>
          <w:sz w:val="20"/>
          <w:szCs w:val="20"/>
        </w:rPr>
        <w:t>x</w:t>
      </w:r>
      <w:r>
        <w:rPr>
          <w:sz w:val="20"/>
          <w:szCs w:val="20"/>
        </w:rPr>
        <w:t xml:space="preserve"> denotes and interaction term between sex and homozygosity, where </w:t>
      </w:r>
      <w:r w:rsidRPr="002F6477">
        <w:rPr>
          <w:i/>
          <w:sz w:val="20"/>
          <w:szCs w:val="20"/>
        </w:rPr>
        <w:t>y</w:t>
      </w:r>
      <w:r>
        <w:rPr>
          <w:sz w:val="20"/>
          <w:szCs w:val="20"/>
        </w:rPr>
        <w:t xml:space="preserve"> allowed homozygosity to vary by </w:t>
      </w:r>
      <w:r w:rsidR="00051086">
        <w:rPr>
          <w:sz w:val="20"/>
          <w:szCs w:val="20"/>
        </w:rPr>
        <w:t>management unit</w:t>
      </w:r>
      <w:r>
        <w:rPr>
          <w:sz w:val="20"/>
          <w:szCs w:val="20"/>
        </w:rPr>
        <w:t>.</w:t>
      </w:r>
      <w:r w:rsidR="00735123">
        <w:rPr>
          <w:sz w:val="20"/>
          <w:szCs w:val="20"/>
        </w:rPr>
        <w:t xml:space="preserve"> PC1/2 is in reference to habitat use scores from the principal components analysis. Clusters (</w:t>
      </w:r>
      <w:r w:rsidR="00735123">
        <w:rPr>
          <w:i/>
          <w:sz w:val="20"/>
          <w:szCs w:val="20"/>
        </w:rPr>
        <w:t>k</w:t>
      </w:r>
      <w:r w:rsidR="00735123">
        <w:rPr>
          <w:sz w:val="20"/>
          <w:szCs w:val="20"/>
        </w:rPr>
        <w:t xml:space="preserve">) were categorical variables based on each individuals highest assignment: the genetic </w:t>
      </w:r>
      <w:r w:rsidR="00735123">
        <w:rPr>
          <w:i/>
          <w:sz w:val="20"/>
          <w:szCs w:val="20"/>
        </w:rPr>
        <w:t xml:space="preserve">k </w:t>
      </w:r>
      <w:r w:rsidR="00735123">
        <w:rPr>
          <w:sz w:val="20"/>
          <w:szCs w:val="20"/>
        </w:rPr>
        <w:t xml:space="preserve">was 3, so the two values reported are relative to the third cluster. Model number is in reference to Supplemental Table S2. </w:t>
      </w:r>
    </w:p>
    <w:p w14:paraId="6ABC7916" w14:textId="77777777" w:rsidR="002743D6" w:rsidRDefault="002743D6" w:rsidP="002743D6">
      <w:pPr>
        <w:rPr>
          <w:rFonts w:ascii="Times New Roman" w:hAnsi="Times New Roman"/>
          <w:sz w:val="20"/>
          <w:szCs w:val="20"/>
        </w:rPr>
      </w:pPr>
    </w:p>
    <w:tbl>
      <w:tblPr>
        <w:tblW w:w="1326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62"/>
        <w:gridCol w:w="839"/>
        <w:gridCol w:w="832"/>
        <w:gridCol w:w="831"/>
        <w:gridCol w:w="868"/>
        <w:gridCol w:w="856"/>
        <w:gridCol w:w="863"/>
        <w:gridCol w:w="838"/>
        <w:gridCol w:w="838"/>
        <w:gridCol w:w="981"/>
        <w:gridCol w:w="945"/>
        <w:gridCol w:w="826"/>
        <w:gridCol w:w="897"/>
        <w:gridCol w:w="866"/>
        <w:gridCol w:w="1123"/>
      </w:tblGrid>
      <w:tr w:rsidR="00735123" w:rsidRPr="005F2B20" w14:paraId="0EDE8733" w14:textId="77777777" w:rsidTr="00892997">
        <w:trPr>
          <w:trHeight w:val="125"/>
        </w:trPr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4FFF25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del No.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FC220F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B35758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2A7FCB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756AC2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8D7069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pring capture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1E677A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mmer capture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48C8E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% Hom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41309A" w14:textId="1A7B7510" w:rsidR="00735123" w:rsidRPr="005F2B20" w:rsidRDefault="00735123" w:rsidP="00892997">
            <w:pPr>
              <w:rPr>
                <w:rFonts w:ascii="Times New Roman" w:hAnsi="Times New Roman"/>
                <w:sz w:val="20"/>
                <w:szCs w:val="20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% Hom 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instrText xml:space="preserve"> QUOTE </w:instrText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76FD1C5E" wp14:editId="72A0B638">
                  <wp:extent cx="152400" cy="1428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instrText xml:space="preserve"> </w:instrTex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0727A9E5" wp14:editId="4A37599D">
                  <wp:extent cx="152400" cy="1428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ex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25817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enetics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A4386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6D24FF" w14:textId="1953FB6E" w:rsidR="00735123" w:rsidRPr="005F2B2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2B20">
              <w:rPr>
                <w:rFonts w:ascii="Times New Roman" w:hAnsi="Times New Roman"/>
                <w:sz w:val="16"/>
                <w:szCs w:val="16"/>
              </w:rPr>
              <w:t>Overall intercept (</w:t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5F2B20">
              <w:rPr>
                <w:rFonts w:ascii="Times New Roman" w:hAnsi="Times New Roman"/>
                <w:sz w:val="16"/>
                <w:szCs w:val="16"/>
              </w:rPr>
              <w:instrText xml:space="preserve"> QUOTE </w:instrText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195F0D9D" wp14:editId="7EF5087F">
                  <wp:extent cx="142875" cy="14287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sz w:val="16"/>
                <w:szCs w:val="16"/>
              </w:rPr>
              <w:instrText xml:space="preserve"> </w:instrText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755C3887" wp14:editId="7D1476C3">
                  <wp:extent cx="142875" cy="14287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5F2B2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31491E" w14:textId="77777777" w:rsidR="00735123" w:rsidRPr="005F2B2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2B20">
              <w:rPr>
                <w:rFonts w:ascii="Times New Roman" w:hAnsi="Times New Roman"/>
                <w:sz w:val="16"/>
                <w:szCs w:val="16"/>
              </w:rPr>
              <w:t>Overall homozygosity</w:t>
            </w:r>
          </w:p>
          <w:p w14:paraId="6ECECEC0" w14:textId="057B9DEC" w:rsidR="00735123" w:rsidRPr="005F2B2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2B20">
              <w:rPr>
                <w:rFonts w:ascii="Times New Roman" w:hAnsi="Times New Roman"/>
                <w:sz w:val="16"/>
                <w:szCs w:val="16"/>
              </w:rPr>
              <w:t>(</w:t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5F2B20">
              <w:rPr>
                <w:rFonts w:ascii="Times New Roman" w:hAnsi="Times New Roman"/>
                <w:sz w:val="16"/>
                <w:szCs w:val="16"/>
              </w:rPr>
              <w:instrText xml:space="preserve"> QUOTE </w:instrText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6ABD8D71" wp14:editId="4444263C">
                  <wp:extent cx="142875" cy="1619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sz w:val="16"/>
                <w:szCs w:val="16"/>
              </w:rPr>
              <w:instrText xml:space="preserve"> </w:instrText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A27D21">
              <w:rPr>
                <w:noProof/>
                <w:lang w:val="en-GB" w:eastAsia="en-GB"/>
              </w:rPr>
              <w:drawing>
                <wp:inline distT="0" distB="0" distL="0" distR="0" wp14:anchorId="66D03376" wp14:editId="0794C779">
                  <wp:extent cx="142875" cy="1619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2B2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5F2B20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</w:tr>
      <w:tr w:rsidR="00735123" w:rsidRPr="005F2B20" w14:paraId="159DD6E8" w14:textId="77777777" w:rsidTr="00892997">
        <w:trPr>
          <w:trHeight w:val="125"/>
        </w:trPr>
        <w:tc>
          <w:tcPr>
            <w:tcW w:w="865" w:type="dxa"/>
            <w:vMerge/>
            <w:tcBorders>
              <w:top w:val="nil"/>
              <w:bottom w:val="single" w:sz="4" w:space="0" w:color="auto"/>
            </w:tcBorders>
          </w:tcPr>
          <w:p w14:paraId="09F5754A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</w:tcPr>
          <w:p w14:paraId="28A14F7B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4F72F2FB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</w:tcPr>
          <w:p w14:paraId="07E06419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4" w:space="0" w:color="auto"/>
            </w:tcBorders>
          </w:tcPr>
          <w:p w14:paraId="466CCF8D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top w:val="nil"/>
              <w:bottom w:val="single" w:sz="4" w:space="0" w:color="auto"/>
            </w:tcBorders>
          </w:tcPr>
          <w:p w14:paraId="57631E1A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1086A909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</w:tcPr>
          <w:p w14:paraId="190F6CBA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Merge/>
            <w:tcBorders>
              <w:top w:val="nil"/>
              <w:bottom w:val="single" w:sz="4" w:space="0" w:color="auto"/>
            </w:tcBorders>
          </w:tcPr>
          <w:p w14:paraId="7FCAE6B8" w14:textId="77777777" w:rsidR="00735123" w:rsidRPr="005F2B20" w:rsidRDefault="00735123" w:rsidP="00892997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602282B" w14:textId="77777777" w:rsidR="00735123" w:rsidRPr="008A016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/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BCBAEE5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C1/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00166A7" w14:textId="77777777" w:rsidR="00735123" w:rsidRPr="005F2B2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2B2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0CBD7E2" w14:textId="77777777" w:rsidR="00735123" w:rsidRPr="005F2B2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C1/2</w:t>
            </w:r>
          </w:p>
        </w:tc>
        <w:tc>
          <w:tcPr>
            <w:tcW w:w="871" w:type="dxa"/>
            <w:vMerge/>
            <w:tcBorders>
              <w:top w:val="nil"/>
              <w:bottom w:val="single" w:sz="4" w:space="0" w:color="auto"/>
            </w:tcBorders>
          </w:tcPr>
          <w:p w14:paraId="4725A9F4" w14:textId="77777777" w:rsidR="00735123" w:rsidRPr="005F2B20" w:rsidRDefault="00735123" w:rsidP="0089299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bottom w:val="single" w:sz="4" w:space="0" w:color="auto"/>
            </w:tcBorders>
          </w:tcPr>
          <w:p w14:paraId="0AF5DFF8" w14:textId="77777777" w:rsidR="00735123" w:rsidRPr="005F2B20" w:rsidRDefault="00735123" w:rsidP="0089299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5123" w:rsidRPr="005F2B20" w14:paraId="35900AB9" w14:textId="77777777" w:rsidTr="00892997">
        <w:tc>
          <w:tcPr>
            <w:tcW w:w="865" w:type="dxa"/>
            <w:tcBorders>
              <w:top w:val="single" w:sz="4" w:space="0" w:color="auto"/>
            </w:tcBorders>
          </w:tcPr>
          <w:p w14:paraId="634A4364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  <w:t>Body condition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3084D9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96444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FC6DD4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B245D3E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D19C2A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04D642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408CE3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0DBF2D8" w14:textId="77777777" w:rsidR="00735123" w:rsidRPr="00CF444D" w:rsidRDefault="00735123" w:rsidP="0089299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0FFFA4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732076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553F9C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1A28F0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456C94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075782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35123" w:rsidRPr="005F2B20" w14:paraId="4685FF3C" w14:textId="77777777" w:rsidTr="00892997">
        <w:tc>
          <w:tcPr>
            <w:tcW w:w="865" w:type="dxa"/>
          </w:tcPr>
          <w:p w14:paraId="71F833C5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3" w:type="dxa"/>
          </w:tcPr>
          <w:p w14:paraId="59E70CB1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44D">
              <w:rPr>
                <w:rFonts w:ascii="Times New Roman" w:hAnsi="Times New Roman"/>
                <w:sz w:val="16"/>
                <w:szCs w:val="16"/>
              </w:rPr>
              <w:t>163.5</w:t>
            </w:r>
          </w:p>
        </w:tc>
        <w:tc>
          <w:tcPr>
            <w:tcW w:w="850" w:type="dxa"/>
          </w:tcPr>
          <w:p w14:paraId="0FDED38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F444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49" w:type="dxa"/>
          </w:tcPr>
          <w:p w14:paraId="72655A6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F444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2" w:type="dxa"/>
          </w:tcPr>
          <w:p w14:paraId="3549E70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65" w:type="dxa"/>
          </w:tcPr>
          <w:p w14:paraId="6F30C7A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69" w:type="dxa"/>
          </w:tcPr>
          <w:p w14:paraId="3D67BF1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55" w:type="dxa"/>
          </w:tcPr>
          <w:p w14:paraId="501A870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</w:tcPr>
          <w:p w14:paraId="24BB282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3B004FB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15FFCAE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111786B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4E98C871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564E7157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8</w:t>
            </w:r>
          </w:p>
        </w:tc>
        <w:tc>
          <w:tcPr>
            <w:tcW w:w="1123" w:type="dxa"/>
          </w:tcPr>
          <w:p w14:paraId="1A5EEBBA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735123" w:rsidRPr="005F2B20" w14:paraId="095E5119" w14:textId="77777777" w:rsidTr="00892997">
        <w:tc>
          <w:tcPr>
            <w:tcW w:w="865" w:type="dxa"/>
          </w:tcPr>
          <w:p w14:paraId="1D9D7146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3" w:type="dxa"/>
          </w:tcPr>
          <w:p w14:paraId="3C0F410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C22E0">
              <w:rPr>
                <w:rFonts w:ascii="Times New Roman" w:hAnsi="Times New Roman"/>
                <w:sz w:val="16"/>
                <w:szCs w:val="16"/>
              </w:rPr>
              <w:t>165.1</w:t>
            </w:r>
          </w:p>
        </w:tc>
        <w:tc>
          <w:tcPr>
            <w:tcW w:w="850" w:type="dxa"/>
          </w:tcPr>
          <w:p w14:paraId="303F7986" w14:textId="77777777" w:rsidR="00735123" w:rsidRPr="007C22E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22E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49" w:type="dxa"/>
          </w:tcPr>
          <w:p w14:paraId="0E25CF71" w14:textId="77777777" w:rsidR="00735123" w:rsidRPr="007C22E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22E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72" w:type="dxa"/>
          </w:tcPr>
          <w:p w14:paraId="5B93D9A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65" w:type="dxa"/>
          </w:tcPr>
          <w:p w14:paraId="5211869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69" w:type="dxa"/>
          </w:tcPr>
          <w:p w14:paraId="05659EDC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55" w:type="dxa"/>
          </w:tcPr>
          <w:p w14:paraId="268C1A6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54" w:type="dxa"/>
          </w:tcPr>
          <w:p w14:paraId="67DD383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2CC226D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2F58DAE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7ED3813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1312553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415BADE4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7</w:t>
            </w:r>
          </w:p>
        </w:tc>
        <w:tc>
          <w:tcPr>
            <w:tcW w:w="1123" w:type="dxa"/>
          </w:tcPr>
          <w:p w14:paraId="752AE34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5D39A26C" w14:textId="77777777" w:rsidTr="00892997">
        <w:tc>
          <w:tcPr>
            <w:tcW w:w="865" w:type="dxa"/>
          </w:tcPr>
          <w:p w14:paraId="0259DD04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x</w:t>
            </w:r>
          </w:p>
        </w:tc>
        <w:tc>
          <w:tcPr>
            <w:tcW w:w="853" w:type="dxa"/>
          </w:tcPr>
          <w:p w14:paraId="4C80870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.2</w:t>
            </w:r>
          </w:p>
        </w:tc>
        <w:tc>
          <w:tcPr>
            <w:tcW w:w="850" w:type="dxa"/>
          </w:tcPr>
          <w:p w14:paraId="79C896DE" w14:textId="77777777" w:rsidR="00735123" w:rsidRPr="00C848CF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848CF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849" w:type="dxa"/>
          </w:tcPr>
          <w:p w14:paraId="1F50C181" w14:textId="77777777" w:rsidR="00735123" w:rsidRPr="007C22E0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72" w:type="dxa"/>
          </w:tcPr>
          <w:p w14:paraId="781C394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65" w:type="dxa"/>
          </w:tcPr>
          <w:p w14:paraId="6DCDE9E0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69" w:type="dxa"/>
          </w:tcPr>
          <w:p w14:paraId="0F92201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55" w:type="dxa"/>
          </w:tcPr>
          <w:p w14:paraId="73E6444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854" w:type="dxa"/>
          </w:tcPr>
          <w:p w14:paraId="63D773BF" w14:textId="77777777" w:rsidR="00735123" w:rsidRPr="007C22E0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4</w:t>
            </w:r>
          </w:p>
        </w:tc>
        <w:tc>
          <w:tcPr>
            <w:tcW w:w="842" w:type="dxa"/>
          </w:tcPr>
          <w:p w14:paraId="5B8059B3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65FE16C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5FBC6F3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5B0451AC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4FBE1D82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92</w:t>
            </w:r>
          </w:p>
        </w:tc>
        <w:tc>
          <w:tcPr>
            <w:tcW w:w="1123" w:type="dxa"/>
          </w:tcPr>
          <w:p w14:paraId="4B7EDEE4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35123" w:rsidRPr="005F2B20" w14:paraId="14A4DE27" w14:textId="77777777" w:rsidTr="00892997">
        <w:tc>
          <w:tcPr>
            <w:tcW w:w="865" w:type="dxa"/>
          </w:tcPr>
          <w:p w14:paraId="07190206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y</w:t>
            </w:r>
          </w:p>
        </w:tc>
        <w:tc>
          <w:tcPr>
            <w:tcW w:w="853" w:type="dxa"/>
          </w:tcPr>
          <w:p w14:paraId="656F4C2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.7</w:t>
            </w:r>
          </w:p>
        </w:tc>
        <w:tc>
          <w:tcPr>
            <w:tcW w:w="850" w:type="dxa"/>
          </w:tcPr>
          <w:p w14:paraId="79C9B2A2" w14:textId="77777777" w:rsidR="00735123" w:rsidRPr="00C848CF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8C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49" w:type="dxa"/>
          </w:tcPr>
          <w:p w14:paraId="49D6E6B7" w14:textId="77777777" w:rsidR="00735123" w:rsidRPr="00C848CF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8C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72" w:type="dxa"/>
          </w:tcPr>
          <w:p w14:paraId="545DC9AE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65" w:type="dxa"/>
          </w:tcPr>
          <w:p w14:paraId="2D0EF1D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69" w:type="dxa"/>
          </w:tcPr>
          <w:p w14:paraId="31600EC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855" w:type="dxa"/>
          </w:tcPr>
          <w:p w14:paraId="4D23F46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</w:tcPr>
          <w:p w14:paraId="77642D3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5928A03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0696CE53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6275FB0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632D04B3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511A453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6</w:t>
            </w:r>
          </w:p>
        </w:tc>
        <w:tc>
          <w:tcPr>
            <w:tcW w:w="1123" w:type="dxa"/>
          </w:tcPr>
          <w:p w14:paraId="77DDD79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735123" w:rsidRPr="005F2B20" w14:paraId="26D89ED3" w14:textId="77777777" w:rsidTr="00892997">
        <w:tc>
          <w:tcPr>
            <w:tcW w:w="865" w:type="dxa"/>
          </w:tcPr>
          <w:p w14:paraId="13EB426E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3" w:type="dxa"/>
          </w:tcPr>
          <w:p w14:paraId="43603BA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.5</w:t>
            </w:r>
          </w:p>
        </w:tc>
        <w:tc>
          <w:tcPr>
            <w:tcW w:w="850" w:type="dxa"/>
          </w:tcPr>
          <w:p w14:paraId="5DDCFFEF" w14:textId="77777777" w:rsidR="00735123" w:rsidRPr="002A70C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49" w:type="dxa"/>
          </w:tcPr>
          <w:p w14:paraId="0253493F" w14:textId="77777777" w:rsidR="00735123" w:rsidRPr="002A70C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72" w:type="dxa"/>
          </w:tcPr>
          <w:p w14:paraId="502DAC0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65" w:type="dxa"/>
          </w:tcPr>
          <w:p w14:paraId="032EA1C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69" w:type="dxa"/>
          </w:tcPr>
          <w:p w14:paraId="2F022AF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55" w:type="dxa"/>
          </w:tcPr>
          <w:p w14:paraId="0136F20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854" w:type="dxa"/>
          </w:tcPr>
          <w:p w14:paraId="33EF5B5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00901B4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-0.22/-0.42</w:t>
            </w:r>
          </w:p>
        </w:tc>
        <w:tc>
          <w:tcPr>
            <w:tcW w:w="952" w:type="dxa"/>
          </w:tcPr>
          <w:p w14:paraId="3373761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6F86BCF1" w14:textId="77777777" w:rsidR="00735123" w:rsidRPr="002A70C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01" w:type="dxa"/>
          </w:tcPr>
          <w:p w14:paraId="1F0B500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100AEF26" w14:textId="77777777" w:rsidR="00735123" w:rsidRPr="002A70C6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1.65</w:t>
            </w:r>
          </w:p>
        </w:tc>
        <w:tc>
          <w:tcPr>
            <w:tcW w:w="1123" w:type="dxa"/>
          </w:tcPr>
          <w:p w14:paraId="0E8531EA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735123" w:rsidRPr="005F2B20" w14:paraId="1988521F" w14:textId="77777777" w:rsidTr="00892997">
        <w:tc>
          <w:tcPr>
            <w:tcW w:w="865" w:type="dxa"/>
          </w:tcPr>
          <w:p w14:paraId="5F51BCB2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3" w:type="dxa"/>
          </w:tcPr>
          <w:p w14:paraId="5DC0F3C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.7</w:t>
            </w:r>
          </w:p>
        </w:tc>
        <w:tc>
          <w:tcPr>
            <w:tcW w:w="850" w:type="dxa"/>
          </w:tcPr>
          <w:p w14:paraId="4E54B71D" w14:textId="77777777" w:rsidR="00735123" w:rsidRPr="002A70C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70C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49" w:type="dxa"/>
          </w:tcPr>
          <w:p w14:paraId="2301B89E" w14:textId="77777777" w:rsidR="00735123" w:rsidRPr="002A70C6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70C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72" w:type="dxa"/>
          </w:tcPr>
          <w:p w14:paraId="14143A2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65" w:type="dxa"/>
          </w:tcPr>
          <w:p w14:paraId="670798D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69" w:type="dxa"/>
          </w:tcPr>
          <w:p w14:paraId="297F9CE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5" w:type="dxa"/>
          </w:tcPr>
          <w:p w14:paraId="1FB2AB6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854" w:type="dxa"/>
          </w:tcPr>
          <w:p w14:paraId="24672AD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24E38DC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48C358B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21/</w:t>
            </w:r>
            <w:r w:rsidRPr="002A70C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44" w:type="dxa"/>
          </w:tcPr>
          <w:p w14:paraId="0930737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14:paraId="22CACBD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A70C6">
              <w:rPr>
                <w:rFonts w:ascii="Times New Roman" w:hAnsi="Times New Roman"/>
                <w:b/>
                <w:sz w:val="16"/>
                <w:szCs w:val="16"/>
              </w:rPr>
              <w:t>1.48</w:t>
            </w:r>
            <w:r>
              <w:rPr>
                <w:rFonts w:ascii="Times New Roman" w:hAnsi="Times New Roman"/>
                <w:sz w:val="16"/>
                <w:szCs w:val="16"/>
              </w:rPr>
              <w:t>/0.27</w:t>
            </w:r>
          </w:p>
        </w:tc>
        <w:tc>
          <w:tcPr>
            <w:tcW w:w="871" w:type="dxa"/>
          </w:tcPr>
          <w:p w14:paraId="58FBAE22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6</w:t>
            </w:r>
          </w:p>
        </w:tc>
        <w:tc>
          <w:tcPr>
            <w:tcW w:w="1123" w:type="dxa"/>
          </w:tcPr>
          <w:p w14:paraId="4A5427D1" w14:textId="77777777" w:rsidR="00735123" w:rsidRPr="00075AE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3214ED0D" w14:textId="77777777" w:rsidTr="00892997">
        <w:tc>
          <w:tcPr>
            <w:tcW w:w="865" w:type="dxa"/>
          </w:tcPr>
          <w:p w14:paraId="1DC336E5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  <w:t>Mass</w:t>
            </w:r>
          </w:p>
        </w:tc>
        <w:tc>
          <w:tcPr>
            <w:tcW w:w="853" w:type="dxa"/>
          </w:tcPr>
          <w:p w14:paraId="651DBB8B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B0A0D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</w:tcPr>
          <w:p w14:paraId="5317D7D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</w:tcPr>
          <w:p w14:paraId="54C00442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14:paraId="657037C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1D19E641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05A30E3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14:paraId="5B658CE7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1DB5ED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37D27802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052C20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14:paraId="21E9CC67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215340B2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14:paraId="11E5A5C3" w14:textId="77777777" w:rsidR="00735123" w:rsidRPr="00075AE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3024CDFC" w14:textId="77777777" w:rsidTr="00892997">
        <w:tc>
          <w:tcPr>
            <w:tcW w:w="865" w:type="dxa"/>
          </w:tcPr>
          <w:p w14:paraId="67D6E2F0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3" w:type="dxa"/>
          </w:tcPr>
          <w:p w14:paraId="39CCFB83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9</w:t>
            </w:r>
          </w:p>
        </w:tc>
        <w:tc>
          <w:tcPr>
            <w:tcW w:w="850" w:type="dxa"/>
          </w:tcPr>
          <w:p w14:paraId="07D9A0C4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49" w:type="dxa"/>
          </w:tcPr>
          <w:p w14:paraId="42F94051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6F25375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65" w:type="dxa"/>
          </w:tcPr>
          <w:p w14:paraId="01C9159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69" w:type="dxa"/>
          </w:tcPr>
          <w:p w14:paraId="1A4E2DF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5" w:type="dxa"/>
          </w:tcPr>
          <w:p w14:paraId="4446ADC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</w:tcPr>
          <w:p w14:paraId="6685B9F4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333BBFD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163BCB7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0EFA443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3217C89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55776E85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A58F9">
              <w:rPr>
                <w:rFonts w:ascii="Times New Roman" w:hAnsi="Times New Roman"/>
                <w:b/>
                <w:sz w:val="16"/>
                <w:szCs w:val="16"/>
              </w:rPr>
              <w:t>4.11</w:t>
            </w:r>
          </w:p>
        </w:tc>
        <w:tc>
          <w:tcPr>
            <w:tcW w:w="1123" w:type="dxa"/>
          </w:tcPr>
          <w:p w14:paraId="61D7D575" w14:textId="77777777" w:rsidR="00735123" w:rsidRPr="00075AE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5B943A74" w14:textId="77777777" w:rsidTr="00892997">
        <w:tc>
          <w:tcPr>
            <w:tcW w:w="865" w:type="dxa"/>
          </w:tcPr>
          <w:p w14:paraId="0EFF0648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3" w:type="dxa"/>
          </w:tcPr>
          <w:p w14:paraId="68A0A171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3</w:t>
            </w:r>
          </w:p>
        </w:tc>
        <w:tc>
          <w:tcPr>
            <w:tcW w:w="850" w:type="dxa"/>
          </w:tcPr>
          <w:p w14:paraId="755E491C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49" w:type="dxa"/>
          </w:tcPr>
          <w:p w14:paraId="3D27A7F1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35628A4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65" w:type="dxa"/>
          </w:tcPr>
          <w:p w14:paraId="205F11A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69" w:type="dxa"/>
          </w:tcPr>
          <w:p w14:paraId="7A34B09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5" w:type="dxa"/>
          </w:tcPr>
          <w:p w14:paraId="5267A643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54" w:type="dxa"/>
          </w:tcPr>
          <w:p w14:paraId="6D6239AB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6C4B5373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20CD463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7E0B3A9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0FD39CCF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44335EAE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A58F9">
              <w:rPr>
                <w:rFonts w:ascii="Times New Roman" w:hAnsi="Times New Roman"/>
                <w:b/>
                <w:sz w:val="16"/>
                <w:szCs w:val="16"/>
              </w:rPr>
              <w:t>3.92</w:t>
            </w:r>
          </w:p>
        </w:tc>
        <w:tc>
          <w:tcPr>
            <w:tcW w:w="1123" w:type="dxa"/>
          </w:tcPr>
          <w:p w14:paraId="01C41CDF" w14:textId="77777777" w:rsidR="00735123" w:rsidRPr="00075AE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2F4C6056" w14:textId="77777777" w:rsidTr="00892997">
        <w:tc>
          <w:tcPr>
            <w:tcW w:w="865" w:type="dxa"/>
          </w:tcPr>
          <w:p w14:paraId="60934AC2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x</w:t>
            </w:r>
          </w:p>
        </w:tc>
        <w:tc>
          <w:tcPr>
            <w:tcW w:w="853" w:type="dxa"/>
          </w:tcPr>
          <w:p w14:paraId="0DA7E46C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56</w:t>
            </w:r>
          </w:p>
        </w:tc>
        <w:tc>
          <w:tcPr>
            <w:tcW w:w="850" w:type="dxa"/>
          </w:tcPr>
          <w:p w14:paraId="7CF2C4F1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49" w:type="dxa"/>
          </w:tcPr>
          <w:p w14:paraId="087A5D39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5956F6F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65" w:type="dxa"/>
          </w:tcPr>
          <w:p w14:paraId="784E83A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69" w:type="dxa"/>
          </w:tcPr>
          <w:p w14:paraId="771E8B6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55" w:type="dxa"/>
          </w:tcPr>
          <w:p w14:paraId="69D66BCB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854" w:type="dxa"/>
          </w:tcPr>
          <w:p w14:paraId="61F23D4F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58F9">
              <w:rPr>
                <w:rFonts w:ascii="Times New Roman" w:hAnsi="Times New Roman"/>
                <w:sz w:val="16"/>
                <w:szCs w:val="16"/>
              </w:rPr>
              <w:t>-0.83</w:t>
            </w:r>
          </w:p>
        </w:tc>
        <w:tc>
          <w:tcPr>
            <w:tcW w:w="842" w:type="dxa"/>
          </w:tcPr>
          <w:p w14:paraId="2526F57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62A48490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5C7E8571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7CD226E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252C3B00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A58F9">
              <w:rPr>
                <w:rFonts w:ascii="Times New Roman" w:hAnsi="Times New Roman"/>
                <w:b/>
                <w:sz w:val="16"/>
                <w:szCs w:val="16"/>
              </w:rPr>
              <w:t>3.84</w:t>
            </w:r>
          </w:p>
        </w:tc>
        <w:tc>
          <w:tcPr>
            <w:tcW w:w="1123" w:type="dxa"/>
          </w:tcPr>
          <w:p w14:paraId="2CE02DDE" w14:textId="77777777" w:rsidR="00735123" w:rsidRPr="00075AE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2BCCD0CA" w14:textId="77777777" w:rsidTr="00892997">
        <w:tc>
          <w:tcPr>
            <w:tcW w:w="865" w:type="dxa"/>
          </w:tcPr>
          <w:p w14:paraId="2018900C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y</w:t>
            </w:r>
          </w:p>
        </w:tc>
        <w:tc>
          <w:tcPr>
            <w:tcW w:w="853" w:type="dxa"/>
          </w:tcPr>
          <w:p w14:paraId="695AD6C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73</w:t>
            </w:r>
          </w:p>
        </w:tc>
        <w:tc>
          <w:tcPr>
            <w:tcW w:w="850" w:type="dxa"/>
          </w:tcPr>
          <w:p w14:paraId="5CEF6A63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49" w:type="dxa"/>
          </w:tcPr>
          <w:p w14:paraId="67D131BA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5F6D9DA3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65" w:type="dxa"/>
          </w:tcPr>
          <w:p w14:paraId="0B4553B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69" w:type="dxa"/>
          </w:tcPr>
          <w:p w14:paraId="7DA9D46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5" w:type="dxa"/>
          </w:tcPr>
          <w:p w14:paraId="77470281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</w:tcPr>
          <w:p w14:paraId="7A3815F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54AF450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62F7DC1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59C3EB5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4C28929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4B8D96B5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A58F9">
              <w:rPr>
                <w:rFonts w:ascii="Times New Roman" w:hAnsi="Times New Roman"/>
                <w:b/>
                <w:sz w:val="16"/>
                <w:szCs w:val="16"/>
              </w:rPr>
              <w:t>3.89</w:t>
            </w:r>
          </w:p>
        </w:tc>
        <w:tc>
          <w:tcPr>
            <w:tcW w:w="1123" w:type="dxa"/>
          </w:tcPr>
          <w:p w14:paraId="11DB796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735123" w:rsidRPr="005F2B20" w14:paraId="24A00005" w14:textId="77777777" w:rsidTr="00892997">
        <w:tc>
          <w:tcPr>
            <w:tcW w:w="865" w:type="dxa"/>
          </w:tcPr>
          <w:p w14:paraId="6B729897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3" w:type="dxa"/>
          </w:tcPr>
          <w:p w14:paraId="2654D670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850" w:type="dxa"/>
          </w:tcPr>
          <w:p w14:paraId="1FB34AA6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49" w:type="dxa"/>
          </w:tcPr>
          <w:p w14:paraId="3C43927A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075739C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865" w:type="dxa"/>
          </w:tcPr>
          <w:p w14:paraId="38511B0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69" w:type="dxa"/>
          </w:tcPr>
          <w:p w14:paraId="1A86C62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5" w:type="dxa"/>
          </w:tcPr>
          <w:p w14:paraId="3F6D254E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54" w:type="dxa"/>
          </w:tcPr>
          <w:p w14:paraId="593CF854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130F83F0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6/-0.07</w:t>
            </w:r>
          </w:p>
        </w:tc>
        <w:tc>
          <w:tcPr>
            <w:tcW w:w="952" w:type="dxa"/>
          </w:tcPr>
          <w:p w14:paraId="5545445C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5D5C63C6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01" w:type="dxa"/>
          </w:tcPr>
          <w:p w14:paraId="3C6C816A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29AD9B39" w14:textId="77777777" w:rsidR="00735123" w:rsidRPr="001A58F9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56</w:t>
            </w:r>
          </w:p>
        </w:tc>
        <w:tc>
          <w:tcPr>
            <w:tcW w:w="1123" w:type="dxa"/>
          </w:tcPr>
          <w:p w14:paraId="042899C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735123" w:rsidRPr="005F2B20" w14:paraId="6E9FF04A" w14:textId="77777777" w:rsidTr="00892997">
        <w:tc>
          <w:tcPr>
            <w:tcW w:w="865" w:type="dxa"/>
          </w:tcPr>
          <w:p w14:paraId="292D9769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3" w:type="dxa"/>
          </w:tcPr>
          <w:p w14:paraId="55165795" w14:textId="77777777" w:rsidR="00735123" w:rsidRPr="00CF444D" w:rsidRDefault="00735123" w:rsidP="00892997">
            <w:pPr>
              <w:tabs>
                <w:tab w:val="left" w:pos="49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6</w:t>
            </w:r>
          </w:p>
        </w:tc>
        <w:tc>
          <w:tcPr>
            <w:tcW w:w="850" w:type="dxa"/>
          </w:tcPr>
          <w:p w14:paraId="552AD10F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49" w:type="dxa"/>
          </w:tcPr>
          <w:p w14:paraId="66A315CC" w14:textId="77777777" w:rsidR="00735123" w:rsidRPr="001A58F9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A58F9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72" w:type="dxa"/>
          </w:tcPr>
          <w:p w14:paraId="19881BC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865" w:type="dxa"/>
          </w:tcPr>
          <w:p w14:paraId="159EBE5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69" w:type="dxa"/>
          </w:tcPr>
          <w:p w14:paraId="05F9050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5" w:type="dxa"/>
          </w:tcPr>
          <w:p w14:paraId="3D425C7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54" w:type="dxa"/>
          </w:tcPr>
          <w:p w14:paraId="35E3392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69142571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44ED5A8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4/0.01</w:t>
            </w:r>
          </w:p>
        </w:tc>
        <w:tc>
          <w:tcPr>
            <w:tcW w:w="844" w:type="dxa"/>
          </w:tcPr>
          <w:p w14:paraId="60B7F91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14:paraId="0CDCAD3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58F9">
              <w:rPr>
                <w:rFonts w:ascii="Times New Roman" w:hAnsi="Times New Roman"/>
                <w:b/>
                <w:sz w:val="16"/>
                <w:szCs w:val="16"/>
              </w:rPr>
              <w:t>0.45</w:t>
            </w:r>
            <w:r>
              <w:rPr>
                <w:rFonts w:ascii="Times New Roman" w:hAnsi="Times New Roman"/>
                <w:sz w:val="16"/>
                <w:szCs w:val="16"/>
              </w:rPr>
              <w:t>/0.3</w:t>
            </w:r>
          </w:p>
        </w:tc>
        <w:tc>
          <w:tcPr>
            <w:tcW w:w="871" w:type="dxa"/>
          </w:tcPr>
          <w:p w14:paraId="08EE1577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14:paraId="30BA1AB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1DCED6BB" w14:textId="77777777" w:rsidTr="00892997">
        <w:tc>
          <w:tcPr>
            <w:tcW w:w="865" w:type="dxa"/>
          </w:tcPr>
          <w:p w14:paraId="08D232DC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  <w:t>Length</w:t>
            </w:r>
          </w:p>
        </w:tc>
        <w:tc>
          <w:tcPr>
            <w:tcW w:w="853" w:type="dxa"/>
          </w:tcPr>
          <w:p w14:paraId="02F5CBA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92CC8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</w:tcPr>
          <w:p w14:paraId="5CBDA22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</w:tcPr>
          <w:p w14:paraId="7203733C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14:paraId="0968AB4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0F806F0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4D305960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14:paraId="52E19F0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349F9422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14:paraId="6902B11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750D04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14:paraId="6252A5C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17AEC4C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14:paraId="26BF8E9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752465A0" w14:textId="77777777" w:rsidTr="00892997">
        <w:tc>
          <w:tcPr>
            <w:tcW w:w="865" w:type="dxa"/>
          </w:tcPr>
          <w:p w14:paraId="23109888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3" w:type="dxa"/>
          </w:tcPr>
          <w:p w14:paraId="4EB84FA7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5.4</w:t>
            </w:r>
          </w:p>
        </w:tc>
        <w:tc>
          <w:tcPr>
            <w:tcW w:w="850" w:type="dxa"/>
          </w:tcPr>
          <w:p w14:paraId="0FD4A6FE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49" w:type="dxa"/>
          </w:tcPr>
          <w:p w14:paraId="6C171245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72" w:type="dxa"/>
          </w:tcPr>
          <w:p w14:paraId="4C24E38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65" w:type="dxa"/>
          </w:tcPr>
          <w:p w14:paraId="3E3921E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869" w:type="dxa"/>
          </w:tcPr>
          <w:p w14:paraId="30D7A5A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55" w:type="dxa"/>
          </w:tcPr>
          <w:p w14:paraId="5BFA59EC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</w:tcPr>
          <w:p w14:paraId="2E58884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1571DC73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4C22DF8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70E5F6E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413E43A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0CB72795" w14:textId="77777777" w:rsidR="00735123" w:rsidRPr="00295A5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94</w:t>
            </w:r>
          </w:p>
        </w:tc>
        <w:tc>
          <w:tcPr>
            <w:tcW w:w="1123" w:type="dxa"/>
          </w:tcPr>
          <w:p w14:paraId="6976298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6D200101" w14:textId="77777777" w:rsidTr="00892997">
        <w:tc>
          <w:tcPr>
            <w:tcW w:w="865" w:type="dxa"/>
          </w:tcPr>
          <w:p w14:paraId="105BAACE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3" w:type="dxa"/>
          </w:tcPr>
          <w:p w14:paraId="27B4681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8.1</w:t>
            </w:r>
          </w:p>
        </w:tc>
        <w:tc>
          <w:tcPr>
            <w:tcW w:w="850" w:type="dxa"/>
          </w:tcPr>
          <w:p w14:paraId="4F0A3097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49" w:type="dxa"/>
          </w:tcPr>
          <w:p w14:paraId="54F702D2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72" w:type="dxa"/>
          </w:tcPr>
          <w:p w14:paraId="233416B2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65" w:type="dxa"/>
          </w:tcPr>
          <w:p w14:paraId="20576D6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69" w:type="dxa"/>
          </w:tcPr>
          <w:p w14:paraId="550DC25E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55" w:type="dxa"/>
          </w:tcPr>
          <w:p w14:paraId="0BE66CD7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4" w:type="dxa"/>
          </w:tcPr>
          <w:p w14:paraId="21EA1BAB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2D34455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4955DD3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7E15994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1DA5CEA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7CF677D2" w14:textId="77777777" w:rsidR="00735123" w:rsidRPr="00295A5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95A53">
              <w:rPr>
                <w:rFonts w:ascii="Times New Roman" w:hAnsi="Times New Roman"/>
                <w:b/>
                <w:sz w:val="16"/>
                <w:szCs w:val="16"/>
              </w:rPr>
              <w:t>4.89</w:t>
            </w:r>
          </w:p>
        </w:tc>
        <w:tc>
          <w:tcPr>
            <w:tcW w:w="1123" w:type="dxa"/>
          </w:tcPr>
          <w:p w14:paraId="165F9D3E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3B4419B7" w14:textId="77777777" w:rsidTr="00892997">
        <w:tc>
          <w:tcPr>
            <w:tcW w:w="865" w:type="dxa"/>
          </w:tcPr>
          <w:p w14:paraId="7FD36704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x</w:t>
            </w:r>
          </w:p>
        </w:tc>
        <w:tc>
          <w:tcPr>
            <w:tcW w:w="853" w:type="dxa"/>
          </w:tcPr>
          <w:p w14:paraId="6C23F4C5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7.6</w:t>
            </w:r>
          </w:p>
        </w:tc>
        <w:tc>
          <w:tcPr>
            <w:tcW w:w="850" w:type="dxa"/>
          </w:tcPr>
          <w:p w14:paraId="3A720E32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49" w:type="dxa"/>
          </w:tcPr>
          <w:p w14:paraId="44976BE8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2" w:type="dxa"/>
          </w:tcPr>
          <w:p w14:paraId="001371A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865" w:type="dxa"/>
          </w:tcPr>
          <w:p w14:paraId="04FC13B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2</w:t>
            </w:r>
          </w:p>
        </w:tc>
        <w:tc>
          <w:tcPr>
            <w:tcW w:w="869" w:type="dxa"/>
          </w:tcPr>
          <w:p w14:paraId="558D63F1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855" w:type="dxa"/>
          </w:tcPr>
          <w:p w14:paraId="2C4003D7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4" w:type="dxa"/>
          </w:tcPr>
          <w:p w14:paraId="2EE016F7" w14:textId="77777777" w:rsidR="00735123" w:rsidRPr="00295A53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95A53">
              <w:rPr>
                <w:rFonts w:ascii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842" w:type="dxa"/>
          </w:tcPr>
          <w:p w14:paraId="65DDBC9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069A1720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6075E7A9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264531B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4790DB7F" w14:textId="77777777" w:rsidR="00735123" w:rsidRPr="00295A5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95A53">
              <w:rPr>
                <w:rFonts w:ascii="Times New Roman" w:hAnsi="Times New Roman"/>
                <w:b/>
                <w:sz w:val="16"/>
                <w:szCs w:val="16"/>
              </w:rPr>
              <w:t>4.87</w:t>
            </w:r>
          </w:p>
        </w:tc>
        <w:tc>
          <w:tcPr>
            <w:tcW w:w="1123" w:type="dxa"/>
          </w:tcPr>
          <w:p w14:paraId="1B4182D0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35123" w:rsidRPr="005F2B20" w14:paraId="56137B99" w14:textId="77777777" w:rsidTr="00892997">
        <w:tc>
          <w:tcPr>
            <w:tcW w:w="865" w:type="dxa"/>
          </w:tcPr>
          <w:p w14:paraId="3E9B4524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Pr="005F2B2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y</w:t>
            </w:r>
          </w:p>
        </w:tc>
        <w:tc>
          <w:tcPr>
            <w:tcW w:w="853" w:type="dxa"/>
          </w:tcPr>
          <w:p w14:paraId="65B850B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0.9</w:t>
            </w:r>
          </w:p>
        </w:tc>
        <w:tc>
          <w:tcPr>
            <w:tcW w:w="850" w:type="dxa"/>
          </w:tcPr>
          <w:p w14:paraId="6AFE5A9E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49" w:type="dxa"/>
          </w:tcPr>
          <w:p w14:paraId="3AE7582F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295A5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72" w:type="dxa"/>
          </w:tcPr>
          <w:p w14:paraId="582ED56B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65" w:type="dxa"/>
          </w:tcPr>
          <w:p w14:paraId="17BE5B9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69" w:type="dxa"/>
          </w:tcPr>
          <w:p w14:paraId="7CCD6588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55" w:type="dxa"/>
          </w:tcPr>
          <w:p w14:paraId="6EBD07E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</w:tcPr>
          <w:p w14:paraId="64E4AED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34142F12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</w:tcPr>
          <w:p w14:paraId="055E8B8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171B602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</w:tcPr>
          <w:p w14:paraId="1045B003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5C7E1AC3" w14:textId="77777777" w:rsidR="00735123" w:rsidRPr="00295A5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95A53">
              <w:rPr>
                <w:rFonts w:ascii="Times New Roman" w:hAnsi="Times New Roman"/>
                <w:b/>
                <w:sz w:val="16"/>
                <w:szCs w:val="16"/>
              </w:rPr>
              <w:t>4.88</w:t>
            </w:r>
          </w:p>
        </w:tc>
        <w:tc>
          <w:tcPr>
            <w:tcW w:w="1123" w:type="dxa"/>
          </w:tcPr>
          <w:p w14:paraId="6CD5831A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735123" w:rsidRPr="005F2B20" w14:paraId="7770175A" w14:textId="77777777" w:rsidTr="00892997">
        <w:tc>
          <w:tcPr>
            <w:tcW w:w="865" w:type="dxa"/>
          </w:tcPr>
          <w:p w14:paraId="44797FDD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3" w:type="dxa"/>
          </w:tcPr>
          <w:p w14:paraId="042B0E9D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6.2</w:t>
            </w:r>
          </w:p>
        </w:tc>
        <w:tc>
          <w:tcPr>
            <w:tcW w:w="850" w:type="dxa"/>
          </w:tcPr>
          <w:p w14:paraId="02DC61E6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49" w:type="dxa"/>
          </w:tcPr>
          <w:p w14:paraId="5BA46542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72" w:type="dxa"/>
          </w:tcPr>
          <w:p w14:paraId="4CCD715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65" w:type="dxa"/>
          </w:tcPr>
          <w:p w14:paraId="0082EC3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69" w:type="dxa"/>
          </w:tcPr>
          <w:p w14:paraId="39AC648D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5" w:type="dxa"/>
          </w:tcPr>
          <w:p w14:paraId="259A5103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4" w:type="dxa"/>
          </w:tcPr>
          <w:p w14:paraId="2C22B296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</w:tcPr>
          <w:p w14:paraId="4A29FDCE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/0.0003</w:t>
            </w:r>
          </w:p>
        </w:tc>
        <w:tc>
          <w:tcPr>
            <w:tcW w:w="952" w:type="dxa"/>
          </w:tcPr>
          <w:p w14:paraId="47FAB57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4" w:type="dxa"/>
          </w:tcPr>
          <w:p w14:paraId="78101960" w14:textId="77777777" w:rsidR="00735123" w:rsidRPr="00295A5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01" w:type="dxa"/>
          </w:tcPr>
          <w:p w14:paraId="1CAA69D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50AB4195" w14:textId="77777777" w:rsidR="00735123" w:rsidRPr="00136E4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82</w:t>
            </w:r>
          </w:p>
        </w:tc>
        <w:tc>
          <w:tcPr>
            <w:tcW w:w="1123" w:type="dxa"/>
          </w:tcPr>
          <w:p w14:paraId="54FFE138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735123" w:rsidRPr="005F2B20" w14:paraId="58998FC3" w14:textId="77777777" w:rsidTr="00892997">
        <w:tc>
          <w:tcPr>
            <w:tcW w:w="865" w:type="dxa"/>
            <w:tcBorders>
              <w:bottom w:val="single" w:sz="4" w:space="0" w:color="auto"/>
            </w:tcBorders>
          </w:tcPr>
          <w:p w14:paraId="223CDB1F" w14:textId="77777777" w:rsidR="00735123" w:rsidRPr="005F2B20" w:rsidRDefault="00735123" w:rsidP="0089299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F2B2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3AEFED2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44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726780" w14:textId="77777777" w:rsidR="00735123" w:rsidRPr="00136E4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36E4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EF96F98" w14:textId="77777777" w:rsidR="00735123" w:rsidRPr="00136E43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36E43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23AE8B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8FFA8A7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2F5CA2A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A596946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3288F39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60B7405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06EB664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03/-0.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257D43F" w14:textId="77777777" w:rsidR="00735123" w:rsidRPr="00CF444D" w:rsidRDefault="00735123" w:rsidP="008929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E765E64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/0.07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E0FCC36" w14:textId="77777777" w:rsidR="00735123" w:rsidRPr="00136E43" w:rsidRDefault="00735123" w:rsidP="0089299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36E43">
              <w:rPr>
                <w:rFonts w:ascii="Times New Roman" w:hAnsi="Times New Roman"/>
                <w:b/>
                <w:sz w:val="16"/>
                <w:szCs w:val="16"/>
              </w:rPr>
              <w:t>4.9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F1A220F" w14:textId="77777777" w:rsidR="00735123" w:rsidRPr="00CF444D" w:rsidRDefault="00735123" w:rsidP="008929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B7E3FEB" w14:textId="77777777" w:rsidR="002743D6" w:rsidRDefault="002743D6" w:rsidP="002743D6">
      <w:pPr>
        <w:rPr>
          <w:rFonts w:ascii="Times New Roman" w:hAnsi="Times New Roman"/>
          <w:sz w:val="20"/>
          <w:szCs w:val="20"/>
        </w:rPr>
      </w:pPr>
    </w:p>
    <w:p w14:paraId="15670F0A" w14:textId="77777777" w:rsidR="002743D6" w:rsidRDefault="002743D6" w:rsidP="002743D6"/>
    <w:p w14:paraId="2DB89EFE" w14:textId="77777777" w:rsidR="002743D6" w:rsidRDefault="002743D6" w:rsidP="002743D6"/>
    <w:p w14:paraId="43B524D6" w14:textId="77777777" w:rsidR="0068342C" w:rsidRDefault="0068342C" w:rsidP="002743D6">
      <w:pPr>
        <w:tabs>
          <w:tab w:val="left" w:pos="9356"/>
        </w:tabs>
        <w:rPr>
          <w:rFonts w:ascii="Times New Roman" w:hAnsi="Times New Roman"/>
          <w:sz w:val="20"/>
          <w:szCs w:val="20"/>
        </w:rPr>
      </w:pPr>
    </w:p>
    <w:sectPr w:rsidR="0068342C" w:rsidSect="00BD64D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D8"/>
    <w:rsid w:val="00020B1D"/>
    <w:rsid w:val="000504DE"/>
    <w:rsid w:val="00051086"/>
    <w:rsid w:val="00055869"/>
    <w:rsid w:val="000920E0"/>
    <w:rsid w:val="000D3AA5"/>
    <w:rsid w:val="000D7B64"/>
    <w:rsid w:val="0012244F"/>
    <w:rsid w:val="00163A07"/>
    <w:rsid w:val="001A244E"/>
    <w:rsid w:val="001D4A8A"/>
    <w:rsid w:val="002743D6"/>
    <w:rsid w:val="00291366"/>
    <w:rsid w:val="002965BC"/>
    <w:rsid w:val="002F61C4"/>
    <w:rsid w:val="002F6477"/>
    <w:rsid w:val="003304AD"/>
    <w:rsid w:val="00345942"/>
    <w:rsid w:val="003C7BCB"/>
    <w:rsid w:val="00440F82"/>
    <w:rsid w:val="00471E4E"/>
    <w:rsid w:val="00482A69"/>
    <w:rsid w:val="00484964"/>
    <w:rsid w:val="004F545C"/>
    <w:rsid w:val="005021DB"/>
    <w:rsid w:val="0052001C"/>
    <w:rsid w:val="00530B09"/>
    <w:rsid w:val="00563C2C"/>
    <w:rsid w:val="0058593E"/>
    <w:rsid w:val="005C2B62"/>
    <w:rsid w:val="005D533A"/>
    <w:rsid w:val="005F2B20"/>
    <w:rsid w:val="006447C7"/>
    <w:rsid w:val="0068342C"/>
    <w:rsid w:val="006A7978"/>
    <w:rsid w:val="006B3E67"/>
    <w:rsid w:val="006F48A0"/>
    <w:rsid w:val="007342BF"/>
    <w:rsid w:val="00735123"/>
    <w:rsid w:val="007A411E"/>
    <w:rsid w:val="007B0340"/>
    <w:rsid w:val="007C2694"/>
    <w:rsid w:val="007E1BA6"/>
    <w:rsid w:val="008024EB"/>
    <w:rsid w:val="00830780"/>
    <w:rsid w:val="00856812"/>
    <w:rsid w:val="00874A91"/>
    <w:rsid w:val="00895671"/>
    <w:rsid w:val="008A7E60"/>
    <w:rsid w:val="00911BFE"/>
    <w:rsid w:val="00917090"/>
    <w:rsid w:val="009632CA"/>
    <w:rsid w:val="00977364"/>
    <w:rsid w:val="009E3CAB"/>
    <w:rsid w:val="00A25366"/>
    <w:rsid w:val="00A27D21"/>
    <w:rsid w:val="00A30DF3"/>
    <w:rsid w:val="00A602C7"/>
    <w:rsid w:val="00A61186"/>
    <w:rsid w:val="00A739F2"/>
    <w:rsid w:val="00B56C01"/>
    <w:rsid w:val="00B70B23"/>
    <w:rsid w:val="00BB4A2C"/>
    <w:rsid w:val="00BD64D8"/>
    <w:rsid w:val="00C35149"/>
    <w:rsid w:val="00C64501"/>
    <w:rsid w:val="00D324E7"/>
    <w:rsid w:val="00D702A6"/>
    <w:rsid w:val="00D8516C"/>
    <w:rsid w:val="00DC7A06"/>
    <w:rsid w:val="00E14B33"/>
    <w:rsid w:val="00E55971"/>
    <w:rsid w:val="00E71961"/>
    <w:rsid w:val="00F258B9"/>
    <w:rsid w:val="00F711A8"/>
    <w:rsid w:val="00F92722"/>
    <w:rsid w:val="00FC4FAE"/>
    <w:rsid w:val="00FC6F7A"/>
    <w:rsid w:val="00FC79C3"/>
    <w:rsid w:val="00FD2399"/>
    <w:rsid w:val="00FE28BD"/>
    <w:rsid w:val="00FE6D37"/>
    <w:rsid w:val="00FE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22C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D64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14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14B33"/>
    <w:rPr>
      <w:rFonts w:ascii="Lucida Grande" w:hAnsi="Lucida Grande" w:cs="Lucida Grande"/>
      <w:sz w:val="18"/>
      <w:szCs w:val="18"/>
      <w:lang w:val="en-CA"/>
    </w:rPr>
  </w:style>
  <w:style w:type="character" w:styleId="PlaceholderText">
    <w:name w:val="Placeholder Text"/>
    <w:basedOn w:val="DefaultParagraphFont"/>
    <w:uiPriority w:val="99"/>
    <w:semiHidden/>
    <w:rsid w:val="00911BFE"/>
    <w:rPr>
      <w:rFonts w:cs="Times New Roman"/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D64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14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14B33"/>
    <w:rPr>
      <w:rFonts w:ascii="Lucida Grande" w:hAnsi="Lucida Grande" w:cs="Lucida Grande"/>
      <w:sz w:val="18"/>
      <w:szCs w:val="18"/>
      <w:lang w:val="en-CA"/>
    </w:rPr>
  </w:style>
  <w:style w:type="character" w:styleId="PlaceholderText">
    <w:name w:val="Placeholder Text"/>
    <w:basedOn w:val="DefaultParagraphFont"/>
    <w:uiPriority w:val="99"/>
    <w:semiHidden/>
    <w:rsid w:val="00911BFE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3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7</Words>
  <Characters>87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 | Proportion of use for each habitat variable according to individual (n = 88)</vt:lpstr>
    </vt:vector>
  </TitlesOfParts>
  <Company>John Wiley and Sons, Inc.</Company>
  <LinksUpToDate>false</LinksUpToDate>
  <CharactersWithSpaces>10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 | Proportion of use for each habitat variable according to individual (n = 88)</dc:title>
  <dc:creator>Chan, Wei - Oxford</dc:creator>
  <cp:lastModifiedBy>Chan, Wei - Oxford</cp:lastModifiedBy>
  <cp:revision>2</cp:revision>
  <dcterms:created xsi:type="dcterms:W3CDTF">2013-09-11T09:45:00Z</dcterms:created>
  <dcterms:modified xsi:type="dcterms:W3CDTF">2013-09-11T09:45:00Z</dcterms:modified>
</cp:coreProperties>
</file>